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55021" w14:textId="354ADCFA" w:rsidR="009F2C81" w:rsidRPr="0000426C" w:rsidRDefault="007118FD" w:rsidP="005E1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3D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1837" w:rsidRPr="00F03D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90FB3" w:rsidRPr="00F03DB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426C">
        <w:rPr>
          <w:rFonts w:ascii="Times New Roman" w:hAnsi="Times New Roman" w:cs="Times New Roman"/>
          <w:sz w:val="24"/>
          <w:szCs w:val="24"/>
        </w:rPr>
        <w:t xml:space="preserve">. Sensitive analysis of multivariable-adjusted </w:t>
      </w:r>
      <w:r w:rsidR="001A1C88" w:rsidRPr="0000426C">
        <w:rPr>
          <w:rFonts w:ascii="Times New Roman" w:hAnsi="Times New Roman" w:cs="Times New Roman" w:hint="eastAsia"/>
          <w:sz w:val="24"/>
          <w:szCs w:val="24"/>
        </w:rPr>
        <w:t>h</w:t>
      </w:r>
      <w:r w:rsidRPr="0000426C">
        <w:rPr>
          <w:rFonts w:ascii="Times New Roman" w:hAnsi="Times New Roman" w:cs="Times New Roman"/>
          <w:sz w:val="24"/>
          <w:szCs w:val="24"/>
        </w:rPr>
        <w:t xml:space="preserve">azard </w:t>
      </w:r>
      <w:r w:rsidR="006F08B6" w:rsidRPr="0000426C">
        <w:rPr>
          <w:rFonts w:ascii="Times New Roman" w:hAnsi="Times New Roman" w:cs="Times New Roman" w:hint="eastAsia"/>
          <w:sz w:val="24"/>
          <w:szCs w:val="24"/>
        </w:rPr>
        <w:t>r</w:t>
      </w:r>
      <w:r w:rsidRPr="0000426C">
        <w:rPr>
          <w:rFonts w:ascii="Times New Roman" w:hAnsi="Times New Roman" w:cs="Times New Roman"/>
          <w:sz w:val="24"/>
          <w:szCs w:val="24"/>
        </w:rPr>
        <w:t xml:space="preserve">atios and 95% </w:t>
      </w:r>
      <w:r w:rsidR="00141FE7" w:rsidRPr="0000426C">
        <w:rPr>
          <w:rFonts w:ascii="Times New Roman" w:hAnsi="Times New Roman" w:cs="Times New Roman"/>
          <w:sz w:val="24"/>
          <w:szCs w:val="24"/>
        </w:rPr>
        <w:t>confidence intervals</w:t>
      </w:r>
      <w:r w:rsidRPr="0000426C">
        <w:rPr>
          <w:rFonts w:ascii="Times New Roman" w:hAnsi="Times New Roman" w:cs="Times New Roman"/>
          <w:sz w:val="24"/>
          <w:szCs w:val="24"/>
        </w:rPr>
        <w:t xml:space="preserve"> of all-cause mortality by hearing status (exclude participants who died within </w:t>
      </w:r>
      <w:r w:rsidR="005E3C9D" w:rsidRPr="0000426C">
        <w:rPr>
          <w:rFonts w:ascii="Times New Roman" w:hAnsi="Times New Roman" w:cs="Times New Roman"/>
          <w:sz w:val="24"/>
          <w:szCs w:val="24"/>
        </w:rPr>
        <w:t>half</w:t>
      </w:r>
      <w:r w:rsidR="005E3C9D" w:rsidRPr="000042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3C9D" w:rsidRPr="0000426C">
        <w:rPr>
          <w:rFonts w:ascii="Times New Roman" w:hAnsi="Times New Roman" w:cs="Times New Roman"/>
          <w:sz w:val="24"/>
          <w:szCs w:val="24"/>
        </w:rPr>
        <w:t xml:space="preserve">of </w:t>
      </w:r>
      <w:r w:rsidR="00DD40D7" w:rsidRPr="0000426C">
        <w:rPr>
          <w:rFonts w:ascii="Times New Roman" w:hAnsi="Times New Roman" w:cs="Times New Roman"/>
          <w:sz w:val="24"/>
          <w:szCs w:val="24"/>
        </w:rPr>
        <w:t>the</w:t>
      </w:r>
      <w:r w:rsidRPr="0000426C">
        <w:rPr>
          <w:rFonts w:ascii="Times New Roman" w:hAnsi="Times New Roman" w:cs="Times New Roman"/>
          <w:sz w:val="24"/>
          <w:szCs w:val="24"/>
        </w:rPr>
        <w:t xml:space="preserve"> year of the follow-up) (</w:t>
      </w:r>
      <w:r w:rsidRPr="0000426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0426C">
        <w:rPr>
          <w:rFonts w:ascii="Times New Roman" w:hAnsi="Times New Roman" w:cs="Times New Roman"/>
          <w:sz w:val="24"/>
          <w:szCs w:val="24"/>
        </w:rPr>
        <w:t xml:space="preserve"> = </w:t>
      </w:r>
      <w:r w:rsidR="005E3C9D" w:rsidRPr="0000426C">
        <w:rPr>
          <w:rFonts w:ascii="Times New Roman" w:hAnsi="Times New Roman" w:cs="Times New Roman"/>
          <w:sz w:val="24"/>
          <w:szCs w:val="24"/>
        </w:rPr>
        <w:t>10196</w:t>
      </w:r>
      <w:r w:rsidRPr="0000426C">
        <w:rPr>
          <w:rFonts w:ascii="Times New Roman" w:hAnsi="Times New Roman" w:cs="Times New Roman"/>
          <w:sz w:val="24"/>
          <w:szCs w:val="24"/>
        </w:rPr>
        <w:t>)</w:t>
      </w:r>
      <w:r w:rsidR="006A63B9" w:rsidRPr="0000426C">
        <w:rPr>
          <w:rFonts w:ascii="Times New Roman" w:hAnsi="Times New Roman" w:cs="Times New Roman" w:hint="eastAsia"/>
          <w:sz w:val="24"/>
          <w:szCs w:val="24"/>
        </w:rPr>
        <w:t>.</w:t>
      </w:r>
      <w:r w:rsidR="00141FE7" w:rsidRPr="0000426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126"/>
        <w:gridCol w:w="2268"/>
        <w:gridCol w:w="2334"/>
      </w:tblGrid>
      <w:tr w:rsidR="009F2C81" w:rsidRPr="00DB7829" w14:paraId="1702CB7E" w14:textId="77777777" w:rsidTr="00D51244">
        <w:tc>
          <w:tcPr>
            <w:tcW w:w="2835" w:type="dxa"/>
            <w:tcBorders>
              <w:bottom w:val="nil"/>
            </w:tcBorders>
          </w:tcPr>
          <w:p w14:paraId="5490025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3B6A33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0A0462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FAF2EF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EA97E71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</w:tcPr>
          <w:p w14:paraId="676489AE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5</w:t>
            </w:r>
          </w:p>
        </w:tc>
      </w:tr>
      <w:tr w:rsidR="009F2C81" w:rsidRPr="00DB7829" w14:paraId="17E36FA4" w14:textId="77777777" w:rsidTr="00D51244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145528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B7BCFE6" w14:textId="4EB9C052" w:rsidR="009F2C81" w:rsidRPr="00DB7829" w:rsidRDefault="00CA7023" w:rsidP="00D512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DB7829">
              <w:rPr>
                <w:rFonts w:ascii="Times New Roman" w:hAnsi="Times New Roman" w:cs="Times New Roman"/>
                <w:sz w:val="22"/>
              </w:rPr>
              <w:t>azard ratio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 (95% </w:t>
            </w:r>
            <w:r w:rsidR="00141FE7">
              <w:rPr>
                <w:rFonts w:ascii="Times New Roman" w:hAnsi="Times New Roman" w:cs="Times New Roman"/>
                <w:sz w:val="22"/>
              </w:rPr>
              <w:t>CI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304B6932" w14:textId="77777777" w:rsidTr="00D51244">
        <w:tc>
          <w:tcPr>
            <w:tcW w:w="2835" w:type="dxa"/>
            <w:tcBorders>
              <w:top w:val="single" w:sz="12" w:space="0" w:color="auto"/>
            </w:tcBorders>
          </w:tcPr>
          <w:p w14:paraId="0B3EAC31" w14:textId="597BC985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 xml:space="preserve">Hearing </w:t>
            </w:r>
            <w:r w:rsidR="00260C89">
              <w:rPr>
                <w:rFonts w:ascii="Times New Roman" w:hAnsi="Times New Roman" w:cs="Times New Roman"/>
                <w:b/>
                <w:bCs/>
                <w:sz w:val="22"/>
              </w:rPr>
              <w:t>impairment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E607D75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6B9F168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66EFF05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B3A2D4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  <w:tcBorders>
              <w:top w:val="single" w:sz="12" w:space="0" w:color="auto"/>
            </w:tcBorders>
          </w:tcPr>
          <w:p w14:paraId="61E8853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17C6F567" w14:textId="77777777" w:rsidTr="00D51244">
        <w:tc>
          <w:tcPr>
            <w:tcW w:w="2835" w:type="dxa"/>
          </w:tcPr>
          <w:p w14:paraId="580F715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</w:tcPr>
          <w:p w14:paraId="637AF535" w14:textId="2088CEC7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7F1DE8B6" w14:textId="06D4A680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397594FD" w14:textId="67DC4E0A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6EE185F3" w14:textId="78CC1091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5CDCA586" w14:textId="0EEF25CC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599BCBDC" w14:textId="77777777" w:rsidTr="00D51244">
        <w:tc>
          <w:tcPr>
            <w:tcW w:w="2835" w:type="dxa"/>
          </w:tcPr>
          <w:p w14:paraId="46C11D3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</w:tcPr>
          <w:p w14:paraId="798B055F" w14:textId="63D04294" w:rsidR="009F2C81" w:rsidRPr="00AB1352" w:rsidRDefault="004E6267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2.27 (2.13, 2.40)</w:t>
            </w:r>
          </w:p>
        </w:tc>
        <w:tc>
          <w:tcPr>
            <w:tcW w:w="2127" w:type="dxa"/>
          </w:tcPr>
          <w:p w14:paraId="6559FC67" w14:textId="7C10AF3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2</w:t>
            </w:r>
            <w:r w:rsidR="0067486A" w:rsidRPr="00AB1352">
              <w:rPr>
                <w:rFonts w:ascii="Times New Roman" w:hAnsi="Times New Roman" w:cs="Times New Roman"/>
                <w:sz w:val="22"/>
              </w:rPr>
              <w:t>7</w:t>
            </w:r>
            <w:r w:rsidRPr="00AB1352">
              <w:rPr>
                <w:rFonts w:ascii="Times New Roman" w:hAnsi="Times New Roman" w:cs="Times New Roman"/>
                <w:sz w:val="22"/>
              </w:rPr>
              <w:t xml:space="preserve"> (1.1</w:t>
            </w:r>
            <w:r w:rsidR="00C2238F" w:rsidRPr="00AB1352">
              <w:rPr>
                <w:rFonts w:ascii="Times New Roman" w:hAnsi="Times New Roman" w:cs="Times New Roman"/>
                <w:sz w:val="22"/>
              </w:rPr>
              <w:t>9</w:t>
            </w:r>
            <w:r w:rsidRPr="00AB1352">
              <w:rPr>
                <w:rFonts w:ascii="Times New Roman" w:hAnsi="Times New Roman" w:cs="Times New Roman"/>
                <w:sz w:val="22"/>
              </w:rPr>
              <w:t>, 1.3</w:t>
            </w:r>
            <w:r w:rsidR="00C2238F" w:rsidRPr="00AB1352">
              <w:rPr>
                <w:rFonts w:ascii="Times New Roman" w:hAnsi="Times New Roman" w:cs="Times New Roman"/>
                <w:sz w:val="22"/>
              </w:rPr>
              <w:t>5</w:t>
            </w:r>
            <w:r w:rsidRPr="00AB1352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126" w:type="dxa"/>
          </w:tcPr>
          <w:p w14:paraId="4834F507" w14:textId="3AB843A0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</w:t>
            </w:r>
            <w:r w:rsidR="000F1E70" w:rsidRPr="00AB1352">
              <w:rPr>
                <w:rFonts w:ascii="Times New Roman" w:hAnsi="Times New Roman" w:cs="Times New Roman"/>
                <w:sz w:val="22"/>
              </w:rPr>
              <w:t>1</w:t>
            </w:r>
            <w:r w:rsidR="004619C3" w:rsidRPr="00AB1352">
              <w:rPr>
                <w:rFonts w:ascii="Times New Roman" w:hAnsi="Times New Roman" w:cs="Times New Roman"/>
                <w:sz w:val="22"/>
              </w:rPr>
              <w:t>5</w:t>
            </w:r>
            <w:r w:rsidR="000F1E70" w:rsidRPr="00AB13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1352">
              <w:rPr>
                <w:rFonts w:ascii="Times New Roman" w:hAnsi="Times New Roman" w:cs="Times New Roman"/>
                <w:sz w:val="22"/>
              </w:rPr>
              <w:t>(1.</w:t>
            </w:r>
            <w:r w:rsidR="000F1E70" w:rsidRPr="00AB1352">
              <w:rPr>
                <w:rFonts w:ascii="Times New Roman" w:hAnsi="Times New Roman" w:cs="Times New Roman"/>
                <w:sz w:val="22"/>
              </w:rPr>
              <w:t>0</w:t>
            </w:r>
            <w:r w:rsidR="004619C3" w:rsidRPr="00AB1352">
              <w:rPr>
                <w:rFonts w:ascii="Times New Roman" w:hAnsi="Times New Roman" w:cs="Times New Roman"/>
                <w:sz w:val="22"/>
              </w:rPr>
              <w:t>7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4619C3" w:rsidRPr="00AB1352">
              <w:rPr>
                <w:rFonts w:ascii="Times New Roman" w:hAnsi="Times New Roman" w:cs="Times New Roman"/>
                <w:sz w:val="22"/>
              </w:rPr>
              <w:t>22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32A8DFD1" w14:textId="307F3704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1</w:t>
            </w:r>
            <w:r w:rsidR="00CC347E" w:rsidRPr="00AB1352">
              <w:rPr>
                <w:rFonts w:ascii="Times New Roman" w:hAnsi="Times New Roman" w:cs="Times New Roman"/>
                <w:sz w:val="22"/>
              </w:rPr>
              <w:t>4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1352">
              <w:rPr>
                <w:rFonts w:ascii="Times New Roman" w:hAnsi="Times New Roman" w:cs="Times New Roman"/>
                <w:sz w:val="22"/>
              </w:rPr>
              <w:t>(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0</w:t>
            </w:r>
            <w:r w:rsidR="00CC347E" w:rsidRPr="00AB1352">
              <w:rPr>
                <w:rFonts w:ascii="Times New Roman" w:hAnsi="Times New Roman" w:cs="Times New Roman"/>
                <w:sz w:val="22"/>
              </w:rPr>
              <w:t>7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2</w:t>
            </w:r>
            <w:r w:rsidR="00CC347E" w:rsidRPr="00AB1352">
              <w:rPr>
                <w:rFonts w:ascii="Times New Roman" w:hAnsi="Times New Roman" w:cs="Times New Roman"/>
                <w:sz w:val="22"/>
              </w:rPr>
              <w:t>2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139F1957" w14:textId="04EB2AFB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</w:t>
            </w:r>
            <w:r w:rsidR="00AB1A56" w:rsidRPr="00AB1352">
              <w:rPr>
                <w:rFonts w:ascii="Times New Roman" w:hAnsi="Times New Roman" w:cs="Times New Roman"/>
                <w:sz w:val="22"/>
              </w:rPr>
              <w:t>0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8</w:t>
            </w:r>
            <w:r w:rsidR="00AB1A56" w:rsidRPr="00AB13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1352">
              <w:rPr>
                <w:rFonts w:ascii="Times New Roman" w:hAnsi="Times New Roman" w:cs="Times New Roman"/>
                <w:sz w:val="22"/>
              </w:rPr>
              <w:t>(1.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>0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1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>15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5AF7D382" w14:textId="77777777" w:rsidTr="00D51244">
        <w:tc>
          <w:tcPr>
            <w:tcW w:w="2835" w:type="dxa"/>
          </w:tcPr>
          <w:p w14:paraId="48E8AC09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2268" w:type="dxa"/>
          </w:tcPr>
          <w:p w14:paraId="211CAB70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3E9BD2E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90B7138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7032D36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7FEA4F79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54D50865" w14:textId="77777777" w:rsidTr="00D51244">
        <w:tc>
          <w:tcPr>
            <w:tcW w:w="2835" w:type="dxa"/>
          </w:tcPr>
          <w:p w14:paraId="707A1A7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</w:tcPr>
          <w:p w14:paraId="1756F558" w14:textId="4BBAECCF" w:rsidR="009F2C81" w:rsidRPr="00AB1352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7E0EF2D4" w14:textId="04D01A90" w:rsidR="009F2C81" w:rsidRPr="00AB1352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E86A242" w14:textId="5C9179A2" w:rsidR="009F2C81" w:rsidRPr="00AB1352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2E0B7F8A" w14:textId="577AC741" w:rsidR="009F2C81" w:rsidRPr="00AB1352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0A28A881" w14:textId="1B9DDBD7" w:rsidR="009F2C81" w:rsidRPr="00AB1352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1C10641A" w14:textId="77777777" w:rsidTr="00D51244">
        <w:tc>
          <w:tcPr>
            <w:tcW w:w="2835" w:type="dxa"/>
          </w:tcPr>
          <w:p w14:paraId="0BAFF8F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</w:tcPr>
          <w:p w14:paraId="78EFC3C5" w14:textId="04D70703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1364FCF" w14:textId="56FE2F5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4</w:t>
            </w:r>
            <w:r w:rsidR="00601E03" w:rsidRPr="00AB1352">
              <w:rPr>
                <w:rFonts w:ascii="Times New Roman" w:hAnsi="Times New Roman" w:cs="Times New Roman"/>
                <w:sz w:val="22"/>
              </w:rPr>
              <w:t>1</w:t>
            </w:r>
            <w:r w:rsidRPr="00AB1352">
              <w:rPr>
                <w:rFonts w:ascii="Times New Roman" w:hAnsi="Times New Roman" w:cs="Times New Roman"/>
                <w:sz w:val="22"/>
              </w:rPr>
              <w:t xml:space="preserve"> (1.3</w:t>
            </w:r>
            <w:r w:rsidR="00601E03" w:rsidRPr="00AB1352">
              <w:rPr>
                <w:rFonts w:ascii="Times New Roman" w:hAnsi="Times New Roman" w:cs="Times New Roman"/>
                <w:sz w:val="22"/>
              </w:rPr>
              <w:t>2</w:t>
            </w:r>
            <w:r w:rsidRPr="00AB1352">
              <w:rPr>
                <w:rFonts w:ascii="Times New Roman" w:hAnsi="Times New Roman" w:cs="Times New Roman"/>
                <w:sz w:val="22"/>
              </w:rPr>
              <w:t>, 1.5</w:t>
            </w:r>
            <w:r w:rsidR="00C2238F" w:rsidRPr="00AB1352">
              <w:rPr>
                <w:rFonts w:ascii="Times New Roman" w:hAnsi="Times New Roman" w:cs="Times New Roman"/>
                <w:sz w:val="22"/>
              </w:rPr>
              <w:t>1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3BA079C3" w14:textId="24BE32F2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4</w:t>
            </w:r>
            <w:r w:rsidR="004619C3" w:rsidRPr="00AB1352">
              <w:rPr>
                <w:rFonts w:ascii="Times New Roman" w:hAnsi="Times New Roman" w:cs="Times New Roman"/>
                <w:sz w:val="22"/>
              </w:rPr>
              <w:t>3</w:t>
            </w:r>
            <w:r w:rsidRPr="00AB1352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0F1E70" w:rsidRPr="00AB1352">
              <w:rPr>
                <w:rFonts w:ascii="Times New Roman" w:hAnsi="Times New Roman" w:cs="Times New Roman"/>
                <w:sz w:val="22"/>
              </w:rPr>
              <w:t>3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3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0F1E70" w:rsidRPr="00AB1352">
              <w:rPr>
                <w:rFonts w:ascii="Times New Roman" w:hAnsi="Times New Roman" w:cs="Times New Roman"/>
                <w:sz w:val="22"/>
              </w:rPr>
              <w:t>5</w:t>
            </w:r>
            <w:r w:rsidR="004619C3" w:rsidRPr="00AB1352">
              <w:rPr>
                <w:rFonts w:ascii="Times New Roman" w:hAnsi="Times New Roman" w:cs="Times New Roman"/>
                <w:sz w:val="22"/>
              </w:rPr>
              <w:t>5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166C0536" w14:textId="4A69DE2F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4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4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1352">
              <w:rPr>
                <w:rFonts w:ascii="Times New Roman" w:hAnsi="Times New Roman" w:cs="Times New Roman"/>
                <w:sz w:val="22"/>
              </w:rPr>
              <w:t>(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3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3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2E3B99" w:rsidRPr="00AB1352">
              <w:rPr>
                <w:rFonts w:ascii="Times New Roman" w:hAnsi="Times New Roman" w:cs="Times New Roman"/>
                <w:sz w:val="22"/>
              </w:rPr>
              <w:t>55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49109426" w14:textId="3CF0BAED" w:rsidR="009F2C81" w:rsidRPr="00AB1352" w:rsidRDefault="009F2C81" w:rsidP="00D512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>4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6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B1352">
              <w:rPr>
                <w:rFonts w:ascii="Times New Roman" w:hAnsi="Times New Roman" w:cs="Times New Roman"/>
                <w:sz w:val="22"/>
              </w:rPr>
              <w:t>(1.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>3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5</w:t>
            </w:r>
            <w:r w:rsidRPr="00AB1352">
              <w:rPr>
                <w:rFonts w:ascii="Times New Roman" w:hAnsi="Times New Roman" w:cs="Times New Roman"/>
                <w:sz w:val="22"/>
              </w:rPr>
              <w:t>, 1.</w:t>
            </w:r>
            <w:r w:rsidR="00C54A56" w:rsidRPr="00AB1352">
              <w:rPr>
                <w:rFonts w:ascii="Times New Roman" w:hAnsi="Times New Roman" w:cs="Times New Roman"/>
                <w:sz w:val="22"/>
              </w:rPr>
              <w:t>5</w:t>
            </w:r>
            <w:r w:rsidR="008804C8" w:rsidRPr="00AB1352">
              <w:rPr>
                <w:rFonts w:ascii="Times New Roman" w:hAnsi="Times New Roman" w:cs="Times New Roman"/>
                <w:sz w:val="22"/>
              </w:rPr>
              <w:t>8</w:t>
            </w:r>
            <w:r w:rsidRPr="00AB135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630A8" w:rsidRPr="00DB7829" w14:paraId="790D0EFD" w14:textId="77777777" w:rsidTr="00D51244">
        <w:tc>
          <w:tcPr>
            <w:tcW w:w="2835" w:type="dxa"/>
          </w:tcPr>
          <w:p w14:paraId="6556A6A9" w14:textId="24E25268" w:rsidR="007630A8" w:rsidRPr="00D57573" w:rsidRDefault="007630A8" w:rsidP="00D51244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</w:pPr>
            <w:r w:rsidRPr="00AB1352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268" w:type="dxa"/>
          </w:tcPr>
          <w:p w14:paraId="4844954F" w14:textId="425FD049" w:rsidR="007630A8" w:rsidRPr="00AB1352" w:rsidDel="007630A8" w:rsidRDefault="007630A8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0A20D178" w14:textId="2F1D05A1" w:rsidR="007630A8" w:rsidRPr="00AB1352" w:rsidRDefault="00847B5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07 (1.06, 1.07)</w:t>
            </w:r>
          </w:p>
        </w:tc>
        <w:tc>
          <w:tcPr>
            <w:tcW w:w="2126" w:type="dxa"/>
          </w:tcPr>
          <w:p w14:paraId="28108CF0" w14:textId="519F1977" w:rsidR="007630A8" w:rsidRPr="00AB1352" w:rsidRDefault="00847B5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05 (1.05, 1.06)</w:t>
            </w:r>
          </w:p>
        </w:tc>
        <w:tc>
          <w:tcPr>
            <w:tcW w:w="2268" w:type="dxa"/>
          </w:tcPr>
          <w:p w14:paraId="1DFB8A56" w14:textId="11A9AB51" w:rsidR="007630A8" w:rsidRPr="00AB1352" w:rsidRDefault="00847B5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06 (1.05, 1.06)</w:t>
            </w:r>
          </w:p>
        </w:tc>
        <w:tc>
          <w:tcPr>
            <w:tcW w:w="2334" w:type="dxa"/>
          </w:tcPr>
          <w:p w14:paraId="55F6D317" w14:textId="5B49C9C2" w:rsidR="007630A8" w:rsidRPr="00AB1352" w:rsidRDefault="00847B5C" w:rsidP="00D51244">
            <w:pPr>
              <w:rPr>
                <w:rFonts w:ascii="Times New Roman" w:hAnsi="Times New Roman" w:cs="Times New Roman"/>
                <w:sz w:val="22"/>
              </w:rPr>
            </w:pPr>
            <w:r w:rsidRPr="00AB1352">
              <w:rPr>
                <w:rFonts w:ascii="Times New Roman" w:hAnsi="Times New Roman" w:cs="Times New Roman"/>
                <w:sz w:val="22"/>
              </w:rPr>
              <w:t>1.05 (1.05, 1.06)</w:t>
            </w:r>
          </w:p>
        </w:tc>
      </w:tr>
      <w:tr w:rsidR="009F2C81" w:rsidRPr="00DB7829" w14:paraId="7B1208F2" w14:textId="77777777" w:rsidTr="00D51244">
        <w:tc>
          <w:tcPr>
            <w:tcW w:w="2835" w:type="dxa"/>
          </w:tcPr>
          <w:p w14:paraId="3BDCFB4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Education attainment</w:t>
            </w:r>
          </w:p>
        </w:tc>
        <w:tc>
          <w:tcPr>
            <w:tcW w:w="2268" w:type="dxa"/>
          </w:tcPr>
          <w:p w14:paraId="27A1D294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618392F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A566323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F263638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47FAC987" w14:textId="77777777" w:rsidR="009F2C81" w:rsidRPr="00AB1352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6E3339B1" w14:textId="77777777" w:rsidTr="00D51244">
        <w:tc>
          <w:tcPr>
            <w:tcW w:w="2835" w:type="dxa"/>
          </w:tcPr>
          <w:p w14:paraId="7DEE21F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Primary schoo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or higher</w:t>
            </w:r>
          </w:p>
        </w:tc>
        <w:tc>
          <w:tcPr>
            <w:tcW w:w="2268" w:type="dxa"/>
          </w:tcPr>
          <w:p w14:paraId="339B3E08" w14:textId="4449D40D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5A77F43" w14:textId="6C8B1E63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5CA1CAE" w14:textId="6629713B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15BB3C45" w14:textId="4BA7CD66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4B03DC9C" w14:textId="0285C917" w:rsidR="009F2C81" w:rsidRPr="00DB7829" w:rsidRDefault="006707EE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09FE3548" w14:textId="77777777" w:rsidTr="00D51244">
        <w:tc>
          <w:tcPr>
            <w:tcW w:w="2835" w:type="dxa"/>
          </w:tcPr>
          <w:p w14:paraId="3E392028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one</w:t>
            </w:r>
          </w:p>
        </w:tc>
        <w:tc>
          <w:tcPr>
            <w:tcW w:w="2268" w:type="dxa"/>
          </w:tcPr>
          <w:p w14:paraId="309364E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19247CF" w14:textId="74C57FD8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C2238F">
              <w:rPr>
                <w:rFonts w:ascii="Times New Roman" w:hAnsi="Times New Roman" w:cs="Times New Roman"/>
                <w:sz w:val="22"/>
              </w:rPr>
              <w:t>3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5</w:t>
            </w:r>
            <w:r w:rsidRPr="00DB7829">
              <w:rPr>
                <w:rFonts w:ascii="Times New Roman" w:hAnsi="Times New Roman" w:cs="Times New Roman"/>
                <w:sz w:val="22"/>
              </w:rPr>
              <w:t>, 1.2</w:t>
            </w:r>
            <w:r w:rsidR="00C2238F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03D9A6E5" w14:textId="73201609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08</w:t>
            </w:r>
            <w:r w:rsidR="000F1E70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00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0F1E70">
              <w:rPr>
                <w:rFonts w:ascii="Times New Roman" w:hAnsi="Times New Roman" w:cs="Times New Roman"/>
                <w:sz w:val="22"/>
              </w:rPr>
              <w:t>1</w:t>
            </w:r>
            <w:r w:rsidR="00D94847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4FE458BC" w14:textId="2939B86A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2E3B99">
              <w:rPr>
                <w:rFonts w:ascii="Times New Roman" w:hAnsi="Times New Roman" w:cs="Times New Roman"/>
                <w:sz w:val="22"/>
              </w:rPr>
              <w:t>08</w:t>
            </w:r>
            <w:r w:rsidR="002E3B99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2E3B99">
              <w:rPr>
                <w:rFonts w:ascii="Times New Roman" w:hAnsi="Times New Roman" w:cs="Times New Roman"/>
                <w:sz w:val="22"/>
              </w:rPr>
              <w:t>00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2E3B99">
              <w:rPr>
                <w:rFonts w:ascii="Times New Roman" w:hAnsi="Times New Roman" w:cs="Times New Roman"/>
                <w:sz w:val="22"/>
              </w:rPr>
              <w:t>1</w:t>
            </w:r>
            <w:r w:rsidR="00B63FF1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334" w:type="dxa"/>
          </w:tcPr>
          <w:p w14:paraId="062D1152" w14:textId="637E8EB4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54A56">
              <w:rPr>
                <w:rFonts w:ascii="Times New Roman" w:hAnsi="Times New Roman" w:cs="Times New Roman"/>
                <w:sz w:val="22"/>
              </w:rPr>
              <w:t>0</w:t>
            </w:r>
            <w:r w:rsidR="008804C8">
              <w:rPr>
                <w:rFonts w:ascii="Times New Roman" w:hAnsi="Times New Roman" w:cs="Times New Roman"/>
                <w:sz w:val="22"/>
              </w:rPr>
              <w:t>4</w:t>
            </w:r>
            <w:r w:rsidR="00C54A56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0.</w:t>
            </w:r>
            <w:r w:rsidR="00C54A56">
              <w:rPr>
                <w:rFonts w:ascii="Times New Roman" w:hAnsi="Times New Roman" w:cs="Times New Roman"/>
                <w:sz w:val="22"/>
              </w:rPr>
              <w:t>9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C54A56"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6B7D77D2" w14:textId="77777777" w:rsidTr="00D51244">
        <w:tc>
          <w:tcPr>
            <w:tcW w:w="2835" w:type="dxa"/>
          </w:tcPr>
          <w:p w14:paraId="784ED15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Residence</w:t>
            </w:r>
          </w:p>
        </w:tc>
        <w:tc>
          <w:tcPr>
            <w:tcW w:w="2268" w:type="dxa"/>
          </w:tcPr>
          <w:p w14:paraId="02C2BE3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4073CB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4B1D77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55A3883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7DACDBE9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6F142930" w14:textId="77777777" w:rsidTr="00D51244">
        <w:tc>
          <w:tcPr>
            <w:tcW w:w="2835" w:type="dxa"/>
          </w:tcPr>
          <w:p w14:paraId="476AAEF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Rural</w:t>
            </w:r>
          </w:p>
        </w:tc>
        <w:tc>
          <w:tcPr>
            <w:tcW w:w="2268" w:type="dxa"/>
          </w:tcPr>
          <w:p w14:paraId="62C84247" w14:textId="5D9AD137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37A38F3C" w14:textId="4FB59FF5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8BACACA" w14:textId="24ED12BF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510260A1" w14:textId="0FB845B7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6341D1A2" w14:textId="4DEF16CB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42D1CCDA" w14:textId="77777777" w:rsidTr="00D51244">
        <w:tc>
          <w:tcPr>
            <w:tcW w:w="2835" w:type="dxa"/>
          </w:tcPr>
          <w:p w14:paraId="737D018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Urban</w:t>
            </w:r>
          </w:p>
        </w:tc>
        <w:tc>
          <w:tcPr>
            <w:tcW w:w="2268" w:type="dxa"/>
          </w:tcPr>
          <w:p w14:paraId="1DAFC7C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B90A26A" w14:textId="26CDF7AC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C2238F">
              <w:rPr>
                <w:rFonts w:ascii="Times New Roman" w:hAnsi="Times New Roman" w:cs="Times New Roman"/>
                <w:sz w:val="22"/>
              </w:rPr>
              <w:t>5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2238F">
              <w:rPr>
                <w:rFonts w:ascii="Times New Roman" w:hAnsi="Times New Roman" w:cs="Times New Roman"/>
                <w:sz w:val="22"/>
              </w:rPr>
              <w:t>0.99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601E03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76B3BD62" w14:textId="2BBE5793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0</w:t>
            </w:r>
            <w:r w:rsidR="00D94847">
              <w:rPr>
                <w:rFonts w:ascii="Times New Roman" w:hAnsi="Times New Roman" w:cs="Times New Roman"/>
                <w:sz w:val="22"/>
              </w:rPr>
              <w:t>7</w:t>
            </w:r>
            <w:r w:rsidR="000F1E70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0</w:t>
            </w:r>
            <w:r w:rsidR="008804C8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0F1E70"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6875429F" w14:textId="16FDF75E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2E3B99">
              <w:rPr>
                <w:rFonts w:ascii="Times New Roman" w:hAnsi="Times New Roman" w:cs="Times New Roman"/>
                <w:sz w:val="22"/>
              </w:rPr>
              <w:t>0</w:t>
            </w:r>
            <w:r w:rsidR="008804C8">
              <w:rPr>
                <w:rFonts w:ascii="Times New Roman" w:hAnsi="Times New Roman" w:cs="Times New Roman"/>
                <w:sz w:val="22"/>
              </w:rPr>
              <w:t>8</w:t>
            </w:r>
            <w:r w:rsidR="002E3B99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2E3B99">
              <w:rPr>
                <w:rFonts w:ascii="Times New Roman" w:hAnsi="Times New Roman" w:cs="Times New Roman"/>
                <w:sz w:val="22"/>
              </w:rPr>
              <w:t>0</w:t>
            </w:r>
            <w:r w:rsidR="00B63FF1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2E3B99" w:rsidRPr="00DB7829">
              <w:rPr>
                <w:rFonts w:ascii="Times New Roman" w:hAnsi="Times New Roman" w:cs="Times New Roman"/>
                <w:sz w:val="22"/>
              </w:rPr>
              <w:t>1</w:t>
            </w:r>
            <w:r w:rsidR="00B63FF1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7589CEDC" w14:textId="3F27F64F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54A56">
              <w:rPr>
                <w:rFonts w:ascii="Times New Roman" w:hAnsi="Times New Roman" w:cs="Times New Roman"/>
                <w:sz w:val="22"/>
              </w:rPr>
              <w:t>05</w:t>
            </w:r>
            <w:r w:rsidR="00C54A56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0.</w:t>
            </w:r>
            <w:r w:rsidR="00CA3077">
              <w:rPr>
                <w:rFonts w:ascii="Times New Roman" w:hAnsi="Times New Roman" w:cs="Times New Roman"/>
                <w:sz w:val="22"/>
              </w:rPr>
              <w:t>99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CA3077"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3DE1061D" w14:textId="77777777" w:rsidTr="00D51244">
        <w:tc>
          <w:tcPr>
            <w:tcW w:w="2835" w:type="dxa"/>
          </w:tcPr>
          <w:p w14:paraId="05AC95A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17"/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  <w:bookmarkEnd w:id="0"/>
          </w:p>
        </w:tc>
        <w:tc>
          <w:tcPr>
            <w:tcW w:w="2268" w:type="dxa"/>
          </w:tcPr>
          <w:p w14:paraId="48F5BB99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62AC29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176C9F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452E85F5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24D5EC9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3376C398" w14:textId="77777777" w:rsidTr="00D51244">
        <w:tc>
          <w:tcPr>
            <w:tcW w:w="2835" w:type="dxa"/>
          </w:tcPr>
          <w:p w14:paraId="7CB44A0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Currently married and living with spouse</w:t>
            </w:r>
          </w:p>
        </w:tc>
        <w:tc>
          <w:tcPr>
            <w:tcW w:w="2268" w:type="dxa"/>
          </w:tcPr>
          <w:p w14:paraId="2B897B16" w14:textId="0329AD84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5443D4D5" w14:textId="1936AD50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4948C10D" w14:textId="5D331E86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0722E91E" w14:textId="26CD7751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6155CBC2" w14:textId="16CCFE12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5984CC60" w14:textId="77777777" w:rsidTr="00D51244">
        <w:tc>
          <w:tcPr>
            <w:tcW w:w="2835" w:type="dxa"/>
          </w:tcPr>
          <w:p w14:paraId="6E3A6A32" w14:textId="626EBFA0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Others</w:t>
            </w:r>
            <w:r w:rsidRPr="00DB7829">
              <w:rPr>
                <w:rFonts w:ascii="Times New Roman" w:hAnsi="Times New Roman" w:cs="Times New Roman"/>
                <w:b/>
                <w:sz w:val="22"/>
                <w:vertAlign w:val="superscript"/>
              </w:rPr>
              <w:t xml:space="preserve"> </w:t>
            </w:r>
            <w:r w:rsidR="00AB70B7" w:rsidRPr="00AB70B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208E10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9AE5DF4" w14:textId="360CC87F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2</w:t>
            </w:r>
            <w:r w:rsidR="00601E03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C2238F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C2238F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71573640" w14:textId="7E800DA5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8804C8">
              <w:rPr>
                <w:rFonts w:ascii="Times New Roman" w:hAnsi="Times New Roman" w:cs="Times New Roman"/>
                <w:sz w:val="22"/>
              </w:rPr>
              <w:t>20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8804C8">
              <w:rPr>
                <w:rFonts w:ascii="Times New Roman" w:hAnsi="Times New Roman" w:cs="Times New Roman"/>
                <w:sz w:val="22"/>
              </w:rPr>
              <w:t>3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39C92292" w14:textId="624A2CCC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2E3B99">
              <w:rPr>
                <w:rFonts w:ascii="Times New Roman" w:hAnsi="Times New Roman" w:cs="Times New Roman"/>
                <w:sz w:val="22"/>
              </w:rPr>
              <w:t>20</w:t>
            </w:r>
            <w:r w:rsidR="002E3B99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1</w:t>
            </w:r>
            <w:r w:rsidR="00B63FF1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7747EF">
              <w:rPr>
                <w:rFonts w:ascii="Times New Roman" w:hAnsi="Times New Roman" w:cs="Times New Roman"/>
                <w:sz w:val="22"/>
              </w:rPr>
              <w:t>3</w:t>
            </w:r>
            <w:r w:rsidR="00B63FF1">
              <w:rPr>
                <w:rFonts w:ascii="Times New Roman" w:hAnsi="Times New Roman" w:cs="Times New Roman"/>
                <w:sz w:val="22"/>
              </w:rPr>
              <w:t>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7440157A" w14:textId="696765E3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18</w:t>
            </w:r>
            <w:r w:rsidR="00CA3077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09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CA3077">
              <w:rPr>
                <w:rFonts w:ascii="Times New Roman" w:hAnsi="Times New Roman" w:cs="Times New Roman"/>
                <w:sz w:val="22"/>
              </w:rPr>
              <w:t>2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563F6C9E" w14:textId="77777777" w:rsidTr="00D51244">
        <w:tc>
          <w:tcPr>
            <w:tcW w:w="2835" w:type="dxa"/>
          </w:tcPr>
          <w:p w14:paraId="56A15DC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Smoke status</w:t>
            </w:r>
          </w:p>
        </w:tc>
        <w:tc>
          <w:tcPr>
            <w:tcW w:w="2268" w:type="dxa"/>
          </w:tcPr>
          <w:p w14:paraId="0798AD5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73F702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7BD3CF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1D8923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0C6D401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1E7C9CA4" w14:textId="77777777" w:rsidTr="00D51244">
        <w:tc>
          <w:tcPr>
            <w:tcW w:w="2835" w:type="dxa"/>
          </w:tcPr>
          <w:p w14:paraId="5A36DC3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Never</w:t>
            </w:r>
          </w:p>
        </w:tc>
        <w:tc>
          <w:tcPr>
            <w:tcW w:w="2268" w:type="dxa"/>
          </w:tcPr>
          <w:p w14:paraId="05AA01C5" w14:textId="7CEBFCF6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6129E5B" w14:textId="3534D9DB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7352074F" w14:textId="7324C218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2CEF6460" w14:textId="30819209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76EA8852" w14:textId="368AD5C5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67CE2677" w14:textId="77777777" w:rsidTr="00D51244">
        <w:tc>
          <w:tcPr>
            <w:tcW w:w="2835" w:type="dxa"/>
          </w:tcPr>
          <w:p w14:paraId="2D91F3F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Ever</w:t>
            </w:r>
          </w:p>
        </w:tc>
        <w:tc>
          <w:tcPr>
            <w:tcW w:w="2268" w:type="dxa"/>
          </w:tcPr>
          <w:p w14:paraId="5348B03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69CAF8E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407AD4E" w14:textId="5044D15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D94847">
              <w:rPr>
                <w:rFonts w:ascii="Times New Roman" w:hAnsi="Times New Roman" w:cs="Times New Roman"/>
                <w:sz w:val="22"/>
              </w:rPr>
              <w:t>09</w:t>
            </w:r>
            <w:r w:rsidR="000F1E70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0F1E70">
              <w:rPr>
                <w:rFonts w:ascii="Times New Roman" w:hAnsi="Times New Roman" w:cs="Times New Roman"/>
                <w:sz w:val="22"/>
              </w:rPr>
              <w:t>0</w:t>
            </w:r>
            <w:r w:rsidR="00D94847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1590778F" w14:textId="5797F6B6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B63FF1">
              <w:rPr>
                <w:rFonts w:ascii="Times New Roman" w:hAnsi="Times New Roman" w:cs="Times New Roman"/>
                <w:sz w:val="22"/>
              </w:rPr>
              <w:t>09</w:t>
            </w:r>
            <w:r w:rsidR="00B63FF1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01</w:t>
            </w:r>
            <w:r w:rsidRPr="00DB7829">
              <w:rPr>
                <w:rFonts w:ascii="Times New Roman" w:hAnsi="Times New Roman" w:cs="Times New Roman"/>
                <w:sz w:val="22"/>
              </w:rPr>
              <w:t>,1.</w:t>
            </w:r>
            <w:r w:rsidR="007747EF">
              <w:rPr>
                <w:rFonts w:ascii="Times New Roman" w:hAnsi="Times New Roman" w:cs="Times New Roman"/>
                <w:sz w:val="22"/>
              </w:rPr>
              <w:t>1</w:t>
            </w:r>
            <w:r w:rsidR="008804C8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624763D7" w14:textId="2C43BD1D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11</w:t>
            </w:r>
            <w:r w:rsidR="00CA3077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03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CA3077">
              <w:rPr>
                <w:rFonts w:ascii="Times New Roman" w:hAnsi="Times New Roman" w:cs="Times New Roman"/>
                <w:sz w:val="22"/>
              </w:rPr>
              <w:t>2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33B9BAF6" w14:textId="77777777" w:rsidTr="00D51244">
        <w:tc>
          <w:tcPr>
            <w:tcW w:w="2835" w:type="dxa"/>
          </w:tcPr>
          <w:p w14:paraId="6AA68AA1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Drink status</w:t>
            </w:r>
          </w:p>
        </w:tc>
        <w:tc>
          <w:tcPr>
            <w:tcW w:w="2268" w:type="dxa"/>
          </w:tcPr>
          <w:p w14:paraId="122135CE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F19E838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FEE71A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98AEE2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21E044BD" w14:textId="77777777" w:rsidR="009F2C81" w:rsidRPr="00DB7829" w:rsidRDefault="009F2C81" w:rsidP="00D5124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9F2C81" w:rsidRPr="00DB7829" w14:paraId="4ECC8D4D" w14:textId="77777777" w:rsidTr="00D51244">
        <w:tc>
          <w:tcPr>
            <w:tcW w:w="2835" w:type="dxa"/>
          </w:tcPr>
          <w:p w14:paraId="774640F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lastRenderedPageBreak/>
              <w:t>Never</w:t>
            </w:r>
          </w:p>
        </w:tc>
        <w:tc>
          <w:tcPr>
            <w:tcW w:w="2268" w:type="dxa"/>
          </w:tcPr>
          <w:p w14:paraId="5D371626" w14:textId="7D6D8F06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2559A884" w14:textId="0D155FAA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7BA29B54" w14:textId="1002C5AE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282DDB61" w14:textId="5313830A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0245E771" w14:textId="6FCDA10A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4457A7FD" w14:textId="77777777" w:rsidTr="00D51244">
        <w:tc>
          <w:tcPr>
            <w:tcW w:w="2835" w:type="dxa"/>
          </w:tcPr>
          <w:p w14:paraId="1855A61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Ever</w:t>
            </w:r>
          </w:p>
        </w:tc>
        <w:tc>
          <w:tcPr>
            <w:tcW w:w="2268" w:type="dxa"/>
          </w:tcPr>
          <w:p w14:paraId="28D2303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28FFEE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933A13E" w14:textId="02213829" w:rsidR="009F2C81" w:rsidRPr="00DB7829" w:rsidRDefault="00A601B7" w:rsidP="00D51244">
            <w:pPr>
              <w:rPr>
                <w:rFonts w:ascii="Times New Roman" w:hAnsi="Times New Roman" w:cs="Times New Roman"/>
                <w:sz w:val="22"/>
              </w:rPr>
            </w:pPr>
            <w:r w:rsidRPr="00B77142">
              <w:rPr>
                <w:rFonts w:ascii="Times New Roman" w:hAnsi="Times New Roman" w:cs="Times New Roman"/>
                <w:color w:val="000000" w:themeColor="text1"/>
                <w:sz w:val="22"/>
              </w:rPr>
              <w:t>0.9</w:t>
            </w:r>
            <w:r w:rsidR="00D94847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0F1E70">
              <w:rPr>
                <w:rFonts w:ascii="Times New Roman" w:hAnsi="Times New Roman" w:cs="Times New Roman"/>
                <w:sz w:val="22"/>
              </w:rPr>
              <w:t>91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0F1E70">
              <w:rPr>
                <w:rFonts w:ascii="Times New Roman" w:hAnsi="Times New Roman" w:cs="Times New Roman"/>
                <w:sz w:val="22"/>
              </w:rPr>
              <w:t>0</w:t>
            </w:r>
            <w:r w:rsidR="00D94847">
              <w:rPr>
                <w:rFonts w:ascii="Times New Roman" w:hAnsi="Times New Roman" w:cs="Times New Roman"/>
                <w:sz w:val="22"/>
              </w:rPr>
              <w:t>5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1CBD8484" w14:textId="64558505" w:rsidR="009F2C81" w:rsidRPr="00DB7829" w:rsidRDefault="007747EF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B63FF1">
              <w:rPr>
                <w:rFonts w:ascii="Times New Roman" w:hAnsi="Times New Roman" w:cs="Times New Roman"/>
                <w:sz w:val="22"/>
              </w:rPr>
              <w:t>8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B63FF1">
              <w:rPr>
                <w:rFonts w:ascii="Times New Roman" w:hAnsi="Times New Roman" w:cs="Times New Roman"/>
                <w:sz w:val="22"/>
              </w:rPr>
              <w:t>5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2D919040" w14:textId="6EDED2C7" w:rsidR="009F2C81" w:rsidRPr="00DB7829" w:rsidRDefault="00CA3077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E25EF1">
              <w:rPr>
                <w:rFonts w:ascii="Times New Roman" w:hAnsi="Times New Roman" w:cs="Times New Roman"/>
                <w:sz w:val="22"/>
              </w:rPr>
              <w:t>8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41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F2C81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1B43D2FF" w14:textId="77777777" w:rsidTr="00D51244">
        <w:tc>
          <w:tcPr>
            <w:tcW w:w="2835" w:type="dxa"/>
          </w:tcPr>
          <w:p w14:paraId="71D46C59" w14:textId="5F64929C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sz w:val="22"/>
              </w:rPr>
              <w:t xml:space="preserve">Regular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leisure</w:t>
            </w:r>
            <w:r w:rsidRPr="00DB7829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482388" w:rsidRPr="00DB7829">
              <w:rPr>
                <w:rFonts w:ascii="Times New Roman" w:hAnsi="Times New Roman" w:cs="Times New Roman"/>
                <w:b/>
                <w:sz w:val="22"/>
              </w:rPr>
              <w:t>activit</w:t>
            </w:r>
            <w:r w:rsidR="00482388">
              <w:rPr>
                <w:rFonts w:ascii="Times New Roman" w:hAnsi="Times New Roman" w:cs="Times New Roman"/>
                <w:b/>
                <w:sz w:val="22"/>
              </w:rPr>
              <w:t>ies</w:t>
            </w:r>
            <w:r w:rsidR="00482388" w:rsidRPr="00DB782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7D4D918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3D6054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4951EA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47C6C14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2EF22A0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5555CD5A" w14:textId="77777777" w:rsidTr="00D51244">
        <w:tc>
          <w:tcPr>
            <w:tcW w:w="2835" w:type="dxa"/>
          </w:tcPr>
          <w:p w14:paraId="140242C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es</w:t>
            </w:r>
          </w:p>
        </w:tc>
        <w:tc>
          <w:tcPr>
            <w:tcW w:w="2268" w:type="dxa"/>
          </w:tcPr>
          <w:p w14:paraId="35C974DC" w14:textId="4CAFBA18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0C94F338" w14:textId="1933150C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49434FE9" w14:textId="41E1982A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365D69B3" w14:textId="75CD516B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38ACB984" w14:textId="43EB4022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3C52BEA3" w14:textId="77777777" w:rsidTr="00D51244">
        <w:tc>
          <w:tcPr>
            <w:tcW w:w="2835" w:type="dxa"/>
          </w:tcPr>
          <w:p w14:paraId="57B3CBB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o</w:t>
            </w:r>
          </w:p>
        </w:tc>
        <w:tc>
          <w:tcPr>
            <w:tcW w:w="2268" w:type="dxa"/>
          </w:tcPr>
          <w:p w14:paraId="279AF30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E6A8C03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88A56EF" w14:textId="0A298014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B04218">
              <w:rPr>
                <w:rFonts w:ascii="Times New Roman" w:hAnsi="Times New Roman" w:cs="Times New Roman"/>
                <w:sz w:val="22"/>
              </w:rPr>
              <w:t>7</w:t>
            </w:r>
            <w:r w:rsidR="008804C8">
              <w:rPr>
                <w:rFonts w:ascii="Times New Roman" w:hAnsi="Times New Roman" w:cs="Times New Roman"/>
                <w:sz w:val="22"/>
              </w:rPr>
              <w:t>3</w:t>
            </w:r>
            <w:r w:rsidR="00B04218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B04218">
              <w:rPr>
                <w:rFonts w:ascii="Times New Roman" w:hAnsi="Times New Roman" w:cs="Times New Roman"/>
                <w:sz w:val="22"/>
              </w:rPr>
              <w:t>6</w:t>
            </w:r>
            <w:r w:rsidR="008804C8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B04218">
              <w:rPr>
                <w:rFonts w:ascii="Times New Roman" w:hAnsi="Times New Roman" w:cs="Times New Roman"/>
                <w:sz w:val="22"/>
              </w:rPr>
              <w:t>8</w:t>
            </w:r>
            <w:r w:rsidR="008804C8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4E35F4CD" w14:textId="71AC99B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B63FF1">
              <w:rPr>
                <w:rFonts w:ascii="Times New Roman" w:hAnsi="Times New Roman" w:cs="Times New Roman"/>
                <w:sz w:val="22"/>
              </w:rPr>
              <w:t>7</w:t>
            </w:r>
            <w:r w:rsidR="008804C8">
              <w:rPr>
                <w:rFonts w:ascii="Times New Roman" w:hAnsi="Times New Roman" w:cs="Times New Roman"/>
                <w:sz w:val="22"/>
              </w:rPr>
              <w:t>3</w:t>
            </w:r>
            <w:r w:rsidR="007747EF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60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7747EF">
              <w:rPr>
                <w:rFonts w:ascii="Times New Roman" w:hAnsi="Times New Roman" w:cs="Times New Roman"/>
                <w:sz w:val="22"/>
              </w:rPr>
              <w:t>8</w:t>
            </w:r>
            <w:r w:rsidR="008804C8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06FD3E7C" w14:textId="7D41063D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61</w:t>
            </w:r>
            <w:r w:rsidR="00CA3077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25EF1">
              <w:rPr>
                <w:rFonts w:ascii="Times New Roman" w:hAnsi="Times New Roman" w:cs="Times New Roman"/>
                <w:sz w:val="22"/>
              </w:rPr>
              <w:t>50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E25EF1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58C1AEBD" w14:textId="77777777" w:rsidTr="00D51244">
        <w:tc>
          <w:tcPr>
            <w:tcW w:w="2835" w:type="dxa"/>
          </w:tcPr>
          <w:p w14:paraId="4D6857C5" w14:textId="0BEBAEB6" w:rsidR="009F2C81" w:rsidRPr="00DB7829" w:rsidRDefault="00482388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DL</w:t>
            </w:r>
          </w:p>
        </w:tc>
        <w:tc>
          <w:tcPr>
            <w:tcW w:w="2268" w:type="dxa"/>
          </w:tcPr>
          <w:p w14:paraId="36FBF14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A63893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79479DE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61426F7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7E27D27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070CD652" w14:textId="77777777" w:rsidTr="00D51244">
        <w:tc>
          <w:tcPr>
            <w:tcW w:w="2835" w:type="dxa"/>
          </w:tcPr>
          <w:p w14:paraId="19597994" w14:textId="77777777" w:rsidR="009F2C81" w:rsidRPr="00DB7829" w:rsidRDefault="009F2C81" w:rsidP="00D512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Don’t need help</w:t>
            </w:r>
          </w:p>
        </w:tc>
        <w:tc>
          <w:tcPr>
            <w:tcW w:w="2268" w:type="dxa"/>
          </w:tcPr>
          <w:p w14:paraId="1899F258" w14:textId="5B4C810D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4F2C9B2" w14:textId="0CA29945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5130A68D" w14:textId="7D2AF730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527256D9" w14:textId="392B7D80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077AA4B1" w14:textId="77A2F08D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10F8790B" w14:textId="77777777" w:rsidTr="00D51244">
        <w:tc>
          <w:tcPr>
            <w:tcW w:w="2835" w:type="dxa"/>
          </w:tcPr>
          <w:p w14:paraId="1286CE3A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Need help</w:t>
            </w:r>
          </w:p>
        </w:tc>
        <w:tc>
          <w:tcPr>
            <w:tcW w:w="2268" w:type="dxa"/>
          </w:tcPr>
          <w:p w14:paraId="58A230A8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1316F9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093473A" w14:textId="4FFC21CA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D94847">
              <w:rPr>
                <w:rFonts w:ascii="Times New Roman" w:hAnsi="Times New Roman" w:cs="Times New Roman"/>
                <w:sz w:val="22"/>
              </w:rPr>
              <w:t>6</w:t>
            </w:r>
            <w:r w:rsidR="008804C8">
              <w:rPr>
                <w:rFonts w:ascii="Times New Roman" w:hAnsi="Times New Roman" w:cs="Times New Roman"/>
                <w:sz w:val="22"/>
              </w:rPr>
              <w:t>2</w:t>
            </w:r>
            <w:r w:rsidR="00B04218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D94847">
              <w:rPr>
                <w:rFonts w:ascii="Times New Roman" w:hAnsi="Times New Roman" w:cs="Times New Roman"/>
                <w:sz w:val="22"/>
              </w:rPr>
              <w:t>5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D94847">
              <w:rPr>
                <w:rFonts w:ascii="Times New Roman" w:hAnsi="Times New Roman" w:cs="Times New Roman"/>
                <w:sz w:val="22"/>
              </w:rPr>
              <w:t>7</w:t>
            </w:r>
            <w:r w:rsidR="008804C8">
              <w:rPr>
                <w:rFonts w:ascii="Times New Roman" w:hAnsi="Times New Roman" w:cs="Times New Roman"/>
                <w:sz w:val="22"/>
              </w:rPr>
              <w:t>3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6D206591" w14:textId="07DBAB8F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B63FF1">
              <w:rPr>
                <w:rFonts w:ascii="Times New Roman" w:hAnsi="Times New Roman" w:cs="Times New Roman"/>
                <w:sz w:val="22"/>
              </w:rPr>
              <w:t>61</w:t>
            </w:r>
            <w:r w:rsidR="007747EF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1.</w:t>
            </w:r>
            <w:r w:rsidR="00B63FF1">
              <w:rPr>
                <w:rFonts w:ascii="Times New Roman" w:hAnsi="Times New Roman" w:cs="Times New Roman"/>
                <w:sz w:val="22"/>
              </w:rPr>
              <w:t>5</w:t>
            </w:r>
            <w:r w:rsidR="008804C8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B63FF1">
              <w:rPr>
                <w:rFonts w:ascii="Times New Roman" w:hAnsi="Times New Roman" w:cs="Times New Roman"/>
                <w:sz w:val="22"/>
              </w:rPr>
              <w:t>7</w:t>
            </w:r>
            <w:r w:rsidR="008804C8">
              <w:rPr>
                <w:rFonts w:ascii="Times New Roman" w:hAnsi="Times New Roman" w:cs="Times New Roman"/>
                <w:sz w:val="22"/>
              </w:rPr>
              <w:t>3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0EE5624A" w14:textId="0E63A186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51</w:t>
            </w:r>
            <w:r w:rsidR="00CA3077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1.</w:t>
            </w:r>
            <w:r w:rsidR="00CA3077">
              <w:rPr>
                <w:rFonts w:ascii="Times New Roman" w:hAnsi="Times New Roman" w:cs="Times New Roman"/>
                <w:sz w:val="22"/>
              </w:rPr>
              <w:t>4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A3077">
              <w:rPr>
                <w:rFonts w:ascii="Times New Roman" w:hAnsi="Times New Roman" w:cs="Times New Roman"/>
                <w:sz w:val="22"/>
              </w:rPr>
              <w:t>6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3C2F3BBB" w14:textId="77777777" w:rsidTr="00D51244">
        <w:tc>
          <w:tcPr>
            <w:tcW w:w="2835" w:type="dxa"/>
          </w:tcPr>
          <w:p w14:paraId="27484B67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lf-reported h</w:t>
            </w:r>
            <w:r w:rsidRPr="00791DCC">
              <w:rPr>
                <w:rFonts w:ascii="Times New Roman" w:hAnsi="Times New Roman" w:cs="Times New Roman"/>
                <w:b/>
                <w:sz w:val="22"/>
              </w:rPr>
              <w:t>ypertension</w:t>
            </w:r>
          </w:p>
        </w:tc>
        <w:tc>
          <w:tcPr>
            <w:tcW w:w="2268" w:type="dxa"/>
          </w:tcPr>
          <w:p w14:paraId="1B816EEF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F89895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A6773A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DCC905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4BCABFD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498E0EDC" w14:textId="77777777" w:rsidTr="00D51244">
        <w:tc>
          <w:tcPr>
            <w:tcW w:w="2835" w:type="dxa"/>
          </w:tcPr>
          <w:p w14:paraId="7B13427B" w14:textId="77777777" w:rsidR="009F2C81" w:rsidRPr="00DB7829" w:rsidRDefault="009F2C81" w:rsidP="00D512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out</w:t>
            </w:r>
          </w:p>
        </w:tc>
        <w:tc>
          <w:tcPr>
            <w:tcW w:w="2268" w:type="dxa"/>
          </w:tcPr>
          <w:p w14:paraId="2CEA68D0" w14:textId="50BE5D66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37C3BE6B" w14:textId="72CA766C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B6CD3F4" w14:textId="6E2AEEFB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490C239D" w14:textId="40DEC9D1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71BF0E21" w14:textId="67C65C52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411116BB" w14:textId="77777777" w:rsidTr="00D51244">
        <w:tc>
          <w:tcPr>
            <w:tcW w:w="2835" w:type="dxa"/>
          </w:tcPr>
          <w:p w14:paraId="69DCE5F6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</w:t>
            </w:r>
          </w:p>
        </w:tc>
        <w:tc>
          <w:tcPr>
            <w:tcW w:w="2268" w:type="dxa"/>
          </w:tcPr>
          <w:p w14:paraId="5A6EF89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E448E9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71F958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1B8C90A" w14:textId="7C3B41E2" w:rsidR="009F2C81" w:rsidRPr="00DB7829" w:rsidRDefault="00B63FF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8804C8">
              <w:rPr>
                <w:rFonts w:ascii="Times New Roman" w:hAnsi="Times New Roman" w:cs="Times New Roman"/>
                <w:sz w:val="22"/>
              </w:rPr>
              <w:t>8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F2C81">
              <w:rPr>
                <w:rFonts w:ascii="Times New Roman" w:hAnsi="Times New Roman" w:cs="Times New Roman"/>
                <w:sz w:val="22"/>
              </w:rPr>
              <w:t>0.</w:t>
            </w:r>
            <w:r w:rsidR="007747EF">
              <w:rPr>
                <w:rFonts w:ascii="Times New Roman" w:hAnsi="Times New Roman" w:cs="Times New Roman"/>
                <w:sz w:val="22"/>
              </w:rPr>
              <w:t>9</w:t>
            </w:r>
            <w:r w:rsidR="008804C8">
              <w:rPr>
                <w:rFonts w:ascii="Times New Roman" w:hAnsi="Times New Roman" w:cs="Times New Roman"/>
                <w:sz w:val="22"/>
              </w:rPr>
              <w:t>2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9F2C81"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0</w:t>
            </w:r>
            <w:r w:rsidR="008804C8">
              <w:rPr>
                <w:rFonts w:ascii="Times New Roman" w:hAnsi="Times New Roman" w:cs="Times New Roman"/>
                <w:sz w:val="22"/>
              </w:rPr>
              <w:t>5</w:t>
            </w:r>
            <w:r w:rsidR="009F2C81"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590572C7" w14:textId="09B3E410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EC5F8B">
              <w:rPr>
                <w:rFonts w:ascii="Times New Roman" w:hAnsi="Times New Roman" w:cs="Times New Roman"/>
                <w:sz w:val="22"/>
              </w:rPr>
              <w:t>98</w:t>
            </w:r>
            <w:r w:rsidR="00EC5F8B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D66F20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C5F8B">
              <w:rPr>
                <w:rFonts w:ascii="Times New Roman" w:hAnsi="Times New Roman" w:cs="Times New Roman"/>
                <w:sz w:val="22"/>
              </w:rPr>
              <w:t>0</w:t>
            </w:r>
            <w:r w:rsidR="00D66F20">
              <w:rPr>
                <w:rFonts w:ascii="Times New Roman" w:hAnsi="Times New Roman" w:cs="Times New Roman"/>
                <w:sz w:val="22"/>
              </w:rPr>
              <w:t>5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51A8E394" w14:textId="77777777" w:rsidTr="00D51244">
        <w:tc>
          <w:tcPr>
            <w:tcW w:w="2835" w:type="dxa"/>
          </w:tcPr>
          <w:p w14:paraId="47A1E6FD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lf-reported d</w:t>
            </w:r>
            <w:r w:rsidRPr="00791DCC">
              <w:rPr>
                <w:rFonts w:ascii="Times New Roman" w:hAnsi="Times New Roman" w:cs="Times New Roman"/>
                <w:b/>
                <w:sz w:val="22"/>
              </w:rPr>
              <w:t>iabetes</w:t>
            </w:r>
          </w:p>
        </w:tc>
        <w:tc>
          <w:tcPr>
            <w:tcW w:w="2268" w:type="dxa"/>
          </w:tcPr>
          <w:p w14:paraId="292756B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535BBE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975C968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6BC81BC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58C9D2CD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11BA5575" w14:textId="77777777" w:rsidTr="00D51244">
        <w:tc>
          <w:tcPr>
            <w:tcW w:w="2835" w:type="dxa"/>
          </w:tcPr>
          <w:p w14:paraId="572F8E30" w14:textId="77777777" w:rsidR="009F2C81" w:rsidRPr="00DB7829" w:rsidRDefault="009F2C81" w:rsidP="00D512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out</w:t>
            </w:r>
          </w:p>
        </w:tc>
        <w:tc>
          <w:tcPr>
            <w:tcW w:w="2268" w:type="dxa"/>
          </w:tcPr>
          <w:p w14:paraId="566EB714" w14:textId="433C15F5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70726CD4" w14:textId="26F72BC2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70C5F6CD" w14:textId="55296DC7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759A04FD" w14:textId="148481C0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30BE5B1E" w14:textId="52AFDAB8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6CCD31AC" w14:textId="77777777" w:rsidTr="00D51244">
        <w:tc>
          <w:tcPr>
            <w:tcW w:w="2835" w:type="dxa"/>
          </w:tcPr>
          <w:p w14:paraId="346D2EE3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</w:t>
            </w:r>
          </w:p>
        </w:tc>
        <w:tc>
          <w:tcPr>
            <w:tcW w:w="2268" w:type="dxa"/>
          </w:tcPr>
          <w:p w14:paraId="5BAC9BF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7E778D2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612C4F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91B05CF" w14:textId="5CBCA6CD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3</w:t>
            </w:r>
            <w:r w:rsidR="00B63FF1">
              <w:rPr>
                <w:rFonts w:ascii="Times New Roman" w:hAnsi="Times New Roman" w:cs="Times New Roman"/>
                <w:sz w:val="22"/>
              </w:rPr>
              <w:t>2</w:t>
            </w:r>
            <w:r w:rsidR="007747EF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14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7747EF">
              <w:rPr>
                <w:rFonts w:ascii="Times New Roman" w:hAnsi="Times New Roman" w:cs="Times New Roman"/>
                <w:sz w:val="22"/>
              </w:rPr>
              <w:t>5</w:t>
            </w:r>
            <w:r w:rsidR="008804C8">
              <w:rPr>
                <w:rFonts w:ascii="Times New Roman" w:hAnsi="Times New Roman" w:cs="Times New Roman"/>
                <w:sz w:val="22"/>
              </w:rPr>
              <w:t>3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0CBA9405" w14:textId="4FCC4005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C5F8B">
              <w:rPr>
                <w:rFonts w:ascii="Times New Roman" w:hAnsi="Times New Roman" w:cs="Times New Roman"/>
                <w:sz w:val="22"/>
              </w:rPr>
              <w:t>3</w:t>
            </w:r>
            <w:r w:rsidR="00E25EF1">
              <w:rPr>
                <w:rFonts w:ascii="Times New Roman" w:hAnsi="Times New Roman" w:cs="Times New Roman"/>
                <w:sz w:val="22"/>
              </w:rPr>
              <w:t>2</w:t>
            </w:r>
            <w:r w:rsidR="00EC5F8B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C5F8B">
              <w:rPr>
                <w:rFonts w:ascii="Times New Roman" w:hAnsi="Times New Roman" w:cs="Times New Roman"/>
                <w:sz w:val="22"/>
              </w:rPr>
              <w:t>1</w:t>
            </w:r>
            <w:r w:rsidR="00E25EF1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EC5F8B">
              <w:rPr>
                <w:rFonts w:ascii="Times New Roman" w:hAnsi="Times New Roman" w:cs="Times New Roman"/>
                <w:sz w:val="22"/>
              </w:rPr>
              <w:t>5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F2C81" w:rsidRPr="00DB7829" w14:paraId="0E24753C" w14:textId="77777777" w:rsidTr="00D51244">
        <w:tc>
          <w:tcPr>
            <w:tcW w:w="2835" w:type="dxa"/>
          </w:tcPr>
          <w:p w14:paraId="16F7739F" w14:textId="77777777" w:rsidR="009F2C81" w:rsidRPr="00DB7829" w:rsidRDefault="009F2C81" w:rsidP="00D5124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791DCC">
              <w:rPr>
                <w:rFonts w:ascii="Times New Roman" w:hAnsi="Times New Roman" w:cs="Times New Roman"/>
                <w:b/>
                <w:sz w:val="22"/>
              </w:rPr>
              <w:t>Cognitive function</w:t>
            </w:r>
          </w:p>
        </w:tc>
        <w:tc>
          <w:tcPr>
            <w:tcW w:w="2268" w:type="dxa"/>
          </w:tcPr>
          <w:p w14:paraId="2E1B500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8DA48B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924F126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943EFA9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7E4DEA5A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C81" w:rsidRPr="00DB7829" w14:paraId="35A73DC8" w14:textId="77777777" w:rsidTr="00D51244">
        <w:tc>
          <w:tcPr>
            <w:tcW w:w="2835" w:type="dxa"/>
          </w:tcPr>
          <w:p w14:paraId="27B24010" w14:textId="77777777" w:rsidR="009F2C81" w:rsidRPr="00791DCC" w:rsidRDefault="009F2C81" w:rsidP="00D512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Not impaired</w:t>
            </w:r>
          </w:p>
        </w:tc>
        <w:tc>
          <w:tcPr>
            <w:tcW w:w="2268" w:type="dxa"/>
          </w:tcPr>
          <w:p w14:paraId="7C50614D" w14:textId="61385658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32B1CFB8" w14:textId="6B653731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A7A8C59" w14:textId="08EDBDA2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7A672F9C" w14:textId="01D61CA9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639A687C" w14:textId="066DB263" w:rsidR="009F2C81" w:rsidRPr="00DB7829" w:rsidRDefault="00DA110C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F2C81" w:rsidRPr="00DB7829" w14:paraId="2AA70787" w14:textId="77777777" w:rsidTr="00D51244">
        <w:tc>
          <w:tcPr>
            <w:tcW w:w="2835" w:type="dxa"/>
          </w:tcPr>
          <w:p w14:paraId="6BF9E83D" w14:textId="77777777" w:rsidR="009F2C81" w:rsidRPr="00791DCC" w:rsidRDefault="009F2C81" w:rsidP="00D5124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Impaired</w:t>
            </w:r>
          </w:p>
        </w:tc>
        <w:tc>
          <w:tcPr>
            <w:tcW w:w="2268" w:type="dxa"/>
          </w:tcPr>
          <w:p w14:paraId="6D4F4A0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5D878C4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2C9DB8EB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9CBCE50" w14:textId="77777777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5AB69CB7" w14:textId="781015D0" w:rsidR="009F2C81" w:rsidRPr="00DB7829" w:rsidRDefault="009F2C81" w:rsidP="00D512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C5F8B">
              <w:rPr>
                <w:rFonts w:ascii="Times New Roman" w:hAnsi="Times New Roman" w:cs="Times New Roman"/>
                <w:sz w:val="22"/>
              </w:rPr>
              <w:t>4</w:t>
            </w:r>
            <w:r w:rsidR="00E25EF1">
              <w:rPr>
                <w:rFonts w:ascii="Times New Roman" w:hAnsi="Times New Roman" w:cs="Times New Roman"/>
                <w:sz w:val="22"/>
              </w:rPr>
              <w:t>5</w:t>
            </w:r>
            <w:r w:rsidR="00EC5F8B" w:rsidRPr="00DB78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B7829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EC5F8B">
              <w:rPr>
                <w:rFonts w:ascii="Times New Roman" w:hAnsi="Times New Roman" w:cs="Times New Roman"/>
                <w:sz w:val="22"/>
              </w:rPr>
              <w:t>3</w:t>
            </w:r>
            <w:r w:rsidR="00E25EF1">
              <w:rPr>
                <w:rFonts w:ascii="Times New Roman" w:hAnsi="Times New Roman" w:cs="Times New Roman"/>
                <w:sz w:val="22"/>
              </w:rPr>
              <w:t>5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 w:rsidR="00EC5F8B">
              <w:rPr>
                <w:rFonts w:ascii="Times New Roman" w:hAnsi="Times New Roman" w:cs="Times New Roman"/>
                <w:sz w:val="22"/>
              </w:rPr>
              <w:t>55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0EE71988" w14:textId="007536AF" w:rsidR="00725C73" w:rsidRPr="00725C73" w:rsidRDefault="00725C73" w:rsidP="005E1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0D95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50D95">
        <w:rPr>
          <w:rFonts w:ascii="Times New Roman" w:hAnsi="Times New Roman" w:cs="Times New Roman"/>
          <w:i/>
          <w:iCs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50D95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50D95">
        <w:rPr>
          <w:rFonts w:ascii="Times New Roman" w:hAnsi="Times New Roman" w:cs="Times New Roman"/>
          <w:sz w:val="24"/>
          <w:szCs w:val="24"/>
        </w:rPr>
        <w:t xml:space="preserve"> </w:t>
      </w:r>
      <w:r w:rsidRPr="00F50D95">
        <w:rPr>
          <w:rFonts w:ascii="Times New Roman" w:hAnsi="Times New Roman" w:cs="Times New Roman"/>
          <w:i/>
          <w:iCs/>
          <w:sz w:val="24"/>
          <w:szCs w:val="24"/>
        </w:rPr>
        <w:t>AD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50D95">
        <w:rPr>
          <w:rFonts w:ascii="Times New Roman" w:hAnsi="Times New Roman" w:cs="Times New Roman"/>
          <w:sz w:val="24"/>
          <w:szCs w:val="24"/>
        </w:rPr>
        <w:t xml:space="preserve"> activities of daily liv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D880DC" w14:textId="659921F1" w:rsidR="009F2C81" w:rsidRPr="00DB7829" w:rsidRDefault="009F2C81" w:rsidP="005E1837">
      <w:pPr>
        <w:spacing w:line="360" w:lineRule="auto"/>
        <w:ind w:leftChars="50" w:left="105"/>
        <w:rPr>
          <w:rFonts w:ascii="Times New Roman" w:hAnsi="Times New Roman" w:cs="Times New Roman"/>
          <w:sz w:val="22"/>
        </w:rPr>
      </w:pPr>
      <w:r w:rsidRPr="00DB7829">
        <w:rPr>
          <w:rFonts w:ascii="Times New Roman" w:hAnsi="Times New Roman" w:cs="Times New Roman"/>
          <w:sz w:val="22"/>
        </w:rPr>
        <w:t xml:space="preserve">Model 1: </w:t>
      </w:r>
      <w:r w:rsidR="00452CB3" w:rsidRPr="00452CB3">
        <w:rPr>
          <w:rFonts w:ascii="Times New Roman" w:hAnsi="Times New Roman" w:cs="Times New Roman"/>
          <w:sz w:val="22"/>
        </w:rPr>
        <w:t>No variables adjusted.</w:t>
      </w:r>
    </w:p>
    <w:p w14:paraId="60D46850" w14:textId="5FD6106F" w:rsidR="009F2C81" w:rsidRPr="00DB7829" w:rsidRDefault="009F2C81" w:rsidP="005E1837">
      <w:pPr>
        <w:spacing w:line="360" w:lineRule="auto"/>
        <w:ind w:leftChars="50" w:left="105"/>
        <w:rPr>
          <w:rFonts w:ascii="Times New Roman" w:hAnsi="Times New Roman" w:cs="Times New Roman"/>
          <w:sz w:val="22"/>
        </w:rPr>
      </w:pPr>
      <w:r w:rsidRPr="00DB7829">
        <w:rPr>
          <w:rFonts w:ascii="Times New Roman" w:hAnsi="Times New Roman" w:cs="Times New Roman"/>
          <w:sz w:val="22"/>
        </w:rPr>
        <w:t xml:space="preserve">Model 2: Additionally adjusted for </w:t>
      </w:r>
      <w:r w:rsidR="00452CB3" w:rsidRPr="00452CB3">
        <w:rPr>
          <w:rFonts w:ascii="Times New Roman" w:hAnsi="Times New Roman" w:cs="Times New Roman"/>
          <w:sz w:val="22"/>
        </w:rPr>
        <w:t xml:space="preserve">gender, age, </w:t>
      </w:r>
      <w:r w:rsidRPr="00DB7829">
        <w:rPr>
          <w:rFonts w:ascii="Times New Roman" w:hAnsi="Times New Roman" w:cs="Times New Roman"/>
          <w:sz w:val="22"/>
        </w:rPr>
        <w:t xml:space="preserve">education attainment, residence, and marital status based on model 1. </w:t>
      </w:r>
    </w:p>
    <w:p w14:paraId="4FB2B095" w14:textId="1FEB120C" w:rsidR="009F2C81" w:rsidRPr="00DB7829" w:rsidRDefault="009F2C81" w:rsidP="005E1837">
      <w:pPr>
        <w:spacing w:line="360" w:lineRule="auto"/>
        <w:ind w:leftChars="50" w:left="105"/>
        <w:rPr>
          <w:rFonts w:ascii="Times New Roman" w:hAnsi="Times New Roman" w:cs="Times New Roman"/>
          <w:sz w:val="22"/>
        </w:rPr>
      </w:pPr>
      <w:r w:rsidRPr="00DB7829">
        <w:rPr>
          <w:rFonts w:ascii="Times New Roman" w:hAnsi="Times New Roman" w:cs="Times New Roman"/>
          <w:sz w:val="22"/>
        </w:rPr>
        <w:t xml:space="preserve">Model 3: </w:t>
      </w:r>
      <w:bookmarkStart w:id="1" w:name="_Hlk88471491"/>
      <w:r w:rsidRPr="00DB7829">
        <w:rPr>
          <w:rFonts w:ascii="Times New Roman" w:hAnsi="Times New Roman" w:cs="Times New Roman"/>
          <w:sz w:val="22"/>
        </w:rPr>
        <w:t xml:space="preserve">Additionally adjusted for smoking status, drinking status, </w:t>
      </w:r>
      <w:r>
        <w:rPr>
          <w:rFonts w:ascii="Times New Roman" w:hAnsi="Times New Roman" w:cs="Times New Roman" w:hint="eastAsia"/>
          <w:sz w:val="22"/>
        </w:rPr>
        <w:t>regular</w:t>
      </w:r>
      <w:r w:rsidRPr="00DB782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leisure</w:t>
      </w:r>
      <w:r w:rsidRPr="00DB7829">
        <w:rPr>
          <w:rFonts w:ascii="Times New Roman" w:hAnsi="Times New Roman" w:cs="Times New Roman"/>
          <w:sz w:val="22"/>
        </w:rPr>
        <w:t xml:space="preserve"> </w:t>
      </w:r>
      <w:r w:rsidR="00482388" w:rsidRPr="00DB7829">
        <w:rPr>
          <w:rFonts w:ascii="Times New Roman" w:hAnsi="Times New Roman" w:cs="Times New Roman"/>
          <w:sz w:val="22"/>
        </w:rPr>
        <w:t>activit</w:t>
      </w:r>
      <w:r w:rsidR="00482388">
        <w:rPr>
          <w:rFonts w:ascii="Times New Roman" w:hAnsi="Times New Roman" w:cs="Times New Roman"/>
          <w:sz w:val="22"/>
        </w:rPr>
        <w:t>ies</w:t>
      </w:r>
      <w:r>
        <w:rPr>
          <w:rFonts w:ascii="Times New Roman" w:hAnsi="Times New Roman" w:cs="Times New Roman" w:hint="eastAsia"/>
          <w:sz w:val="22"/>
        </w:rPr>
        <w:t>,</w:t>
      </w:r>
      <w:r w:rsidRPr="00E436D8">
        <w:rPr>
          <w:rFonts w:ascii="Times New Roman" w:hAnsi="Times New Roman" w:cs="Times New Roman"/>
          <w:sz w:val="22"/>
        </w:rPr>
        <w:t xml:space="preserve"> </w:t>
      </w:r>
      <w:r w:rsidRPr="00DB7829">
        <w:rPr>
          <w:rFonts w:ascii="Times New Roman" w:hAnsi="Times New Roman" w:cs="Times New Roman"/>
          <w:sz w:val="22"/>
        </w:rPr>
        <w:t xml:space="preserve">and </w:t>
      </w:r>
      <w:r w:rsidR="00482388">
        <w:rPr>
          <w:rFonts w:ascii="Times New Roman" w:hAnsi="Times New Roman" w:cs="Times New Roman"/>
          <w:sz w:val="22"/>
        </w:rPr>
        <w:t>ADL</w:t>
      </w:r>
      <w:r>
        <w:rPr>
          <w:rFonts w:ascii="Times New Roman" w:hAnsi="Times New Roman" w:cs="Times New Roman"/>
          <w:sz w:val="22"/>
        </w:rPr>
        <w:t xml:space="preserve"> </w:t>
      </w:r>
      <w:r w:rsidRPr="00DB7829">
        <w:rPr>
          <w:rFonts w:ascii="Times New Roman" w:hAnsi="Times New Roman" w:cs="Times New Roman"/>
          <w:sz w:val="22"/>
        </w:rPr>
        <w:t>based on model 2</w:t>
      </w:r>
      <w:bookmarkEnd w:id="1"/>
      <w:r w:rsidRPr="00DB7829">
        <w:rPr>
          <w:rFonts w:ascii="Times New Roman" w:hAnsi="Times New Roman" w:cs="Times New Roman"/>
          <w:sz w:val="22"/>
        </w:rPr>
        <w:t>.</w:t>
      </w:r>
    </w:p>
    <w:p w14:paraId="152D3712" w14:textId="77777777" w:rsidR="009F2C81" w:rsidRPr="00DB7829" w:rsidRDefault="009F2C81" w:rsidP="005E1837">
      <w:pPr>
        <w:spacing w:line="360" w:lineRule="auto"/>
        <w:ind w:leftChars="50" w:left="105"/>
        <w:rPr>
          <w:rFonts w:ascii="Times New Roman" w:hAnsi="Times New Roman" w:cs="Times New Roman"/>
          <w:sz w:val="22"/>
        </w:rPr>
      </w:pPr>
      <w:bookmarkStart w:id="2" w:name="_Hlk88471957"/>
      <w:r w:rsidRPr="00DB7829">
        <w:rPr>
          <w:rFonts w:ascii="Times New Roman" w:hAnsi="Times New Roman" w:cs="Times New Roman"/>
          <w:sz w:val="22"/>
        </w:rPr>
        <w:t xml:space="preserve">Model 4: </w:t>
      </w:r>
      <w:bookmarkStart w:id="3" w:name="_Hlk88471693"/>
      <w:r w:rsidRPr="00DB7829">
        <w:rPr>
          <w:rFonts w:ascii="Times New Roman" w:hAnsi="Times New Roman" w:cs="Times New Roman"/>
          <w:sz w:val="22"/>
        </w:rPr>
        <w:t>Additionally adjusted for two kinds of diseases (hypertension and diabetes) based on model 3</w:t>
      </w:r>
      <w:bookmarkEnd w:id="3"/>
      <w:r w:rsidRPr="00DB7829">
        <w:rPr>
          <w:rFonts w:ascii="Times New Roman" w:hAnsi="Times New Roman" w:cs="Times New Roman"/>
          <w:sz w:val="22"/>
        </w:rPr>
        <w:t>.</w:t>
      </w:r>
    </w:p>
    <w:p w14:paraId="02A67972" w14:textId="77777777" w:rsidR="009F2C81" w:rsidRPr="00DB7829" w:rsidRDefault="009F2C81" w:rsidP="005E1837">
      <w:pPr>
        <w:spacing w:line="360" w:lineRule="auto"/>
        <w:ind w:leftChars="50" w:left="105"/>
        <w:rPr>
          <w:rFonts w:ascii="Times New Roman" w:hAnsi="Times New Roman" w:cs="Times New Roman"/>
          <w:sz w:val="22"/>
        </w:rPr>
      </w:pPr>
      <w:r w:rsidRPr="00DB7829">
        <w:rPr>
          <w:rFonts w:ascii="Times New Roman" w:hAnsi="Times New Roman" w:cs="Times New Roman"/>
          <w:sz w:val="22"/>
        </w:rPr>
        <w:t>Model 5: Additionally adjusted for cognitive function based on model 4.</w:t>
      </w:r>
    </w:p>
    <w:bookmarkEnd w:id="2"/>
    <w:p w14:paraId="50F4D7C0" w14:textId="5250DF95" w:rsidR="00286D38" w:rsidRPr="0070100F" w:rsidRDefault="00482388" w:rsidP="0070100F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lastRenderedPageBreak/>
        <w:t>a</w:t>
      </w:r>
      <w:r w:rsidRPr="00DB7829">
        <w:rPr>
          <w:rFonts w:ascii="Times New Roman" w:hAnsi="Times New Roman" w:cs="Times New Roman"/>
          <w:bCs/>
          <w:sz w:val="22"/>
        </w:rPr>
        <w:t xml:space="preserve"> ‘Others’ include widowed, separated, divorced and never married. </w:t>
      </w:r>
    </w:p>
    <w:sectPr w:rsidR="00286D38" w:rsidRPr="0070100F" w:rsidSect="00D864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9C3B3" w14:textId="77777777" w:rsidR="0098748B" w:rsidRDefault="0098748B" w:rsidP="001D23A3">
      <w:r>
        <w:separator/>
      </w:r>
    </w:p>
  </w:endnote>
  <w:endnote w:type="continuationSeparator" w:id="0">
    <w:p w14:paraId="2CA5891C" w14:textId="77777777" w:rsidR="0098748B" w:rsidRDefault="0098748B" w:rsidP="001D2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BE83C" w14:textId="77777777" w:rsidR="0098748B" w:rsidRDefault="0098748B" w:rsidP="001D23A3">
      <w:r>
        <w:separator/>
      </w:r>
    </w:p>
  </w:footnote>
  <w:footnote w:type="continuationSeparator" w:id="0">
    <w:p w14:paraId="1108CDA4" w14:textId="77777777" w:rsidR="0098748B" w:rsidRDefault="0098748B" w:rsidP="001D23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799E"/>
    <w:multiLevelType w:val="hybridMultilevel"/>
    <w:tmpl w:val="562EAD4E"/>
    <w:lvl w:ilvl="0" w:tplc="5D7A6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873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9E"/>
    <w:rsid w:val="000010E9"/>
    <w:rsid w:val="0000339E"/>
    <w:rsid w:val="0000426C"/>
    <w:rsid w:val="0000646F"/>
    <w:rsid w:val="000136D4"/>
    <w:rsid w:val="000169D7"/>
    <w:rsid w:val="00020234"/>
    <w:rsid w:val="00022570"/>
    <w:rsid w:val="000266EA"/>
    <w:rsid w:val="0003021B"/>
    <w:rsid w:val="00041F30"/>
    <w:rsid w:val="00052857"/>
    <w:rsid w:val="000562D7"/>
    <w:rsid w:val="00083F7D"/>
    <w:rsid w:val="000951E7"/>
    <w:rsid w:val="00097F46"/>
    <w:rsid w:val="000A3353"/>
    <w:rsid w:val="000A4500"/>
    <w:rsid w:val="000B0E09"/>
    <w:rsid w:val="000B5525"/>
    <w:rsid w:val="000B5799"/>
    <w:rsid w:val="000E0DA6"/>
    <w:rsid w:val="000F03EC"/>
    <w:rsid w:val="000F1E70"/>
    <w:rsid w:val="00110279"/>
    <w:rsid w:val="001122AA"/>
    <w:rsid w:val="001148DF"/>
    <w:rsid w:val="00115BAD"/>
    <w:rsid w:val="001236D8"/>
    <w:rsid w:val="001247AE"/>
    <w:rsid w:val="00141FE7"/>
    <w:rsid w:val="001566A2"/>
    <w:rsid w:val="00177740"/>
    <w:rsid w:val="00190FB3"/>
    <w:rsid w:val="001910DE"/>
    <w:rsid w:val="0019651E"/>
    <w:rsid w:val="001A1C88"/>
    <w:rsid w:val="001A7C9C"/>
    <w:rsid w:val="001D23A3"/>
    <w:rsid w:val="001E10C7"/>
    <w:rsid w:val="001E3B41"/>
    <w:rsid w:val="001E4EFA"/>
    <w:rsid w:val="001E76AE"/>
    <w:rsid w:val="001F703F"/>
    <w:rsid w:val="00215FD0"/>
    <w:rsid w:val="00216773"/>
    <w:rsid w:val="0024409E"/>
    <w:rsid w:val="00256C7E"/>
    <w:rsid w:val="00260C89"/>
    <w:rsid w:val="00265A5C"/>
    <w:rsid w:val="0027126E"/>
    <w:rsid w:val="0027736F"/>
    <w:rsid w:val="002817F9"/>
    <w:rsid w:val="00286D38"/>
    <w:rsid w:val="00292A97"/>
    <w:rsid w:val="002A0FBC"/>
    <w:rsid w:val="002A52EB"/>
    <w:rsid w:val="002B2BAC"/>
    <w:rsid w:val="002B622C"/>
    <w:rsid w:val="002C0AA8"/>
    <w:rsid w:val="002D0289"/>
    <w:rsid w:val="002D6645"/>
    <w:rsid w:val="002E3B99"/>
    <w:rsid w:val="002E4BD4"/>
    <w:rsid w:val="002E5E55"/>
    <w:rsid w:val="002E7449"/>
    <w:rsid w:val="003228E3"/>
    <w:rsid w:val="00335911"/>
    <w:rsid w:val="003510B3"/>
    <w:rsid w:val="00355E1A"/>
    <w:rsid w:val="003575E8"/>
    <w:rsid w:val="00360B94"/>
    <w:rsid w:val="00363365"/>
    <w:rsid w:val="00387B29"/>
    <w:rsid w:val="0039243C"/>
    <w:rsid w:val="003A1EB3"/>
    <w:rsid w:val="003A410C"/>
    <w:rsid w:val="003B2C67"/>
    <w:rsid w:val="003B4987"/>
    <w:rsid w:val="003B72FE"/>
    <w:rsid w:val="003C5B06"/>
    <w:rsid w:val="003D57A7"/>
    <w:rsid w:val="003F49B2"/>
    <w:rsid w:val="00401407"/>
    <w:rsid w:val="00402961"/>
    <w:rsid w:val="00430752"/>
    <w:rsid w:val="00431531"/>
    <w:rsid w:val="00432A22"/>
    <w:rsid w:val="00450C89"/>
    <w:rsid w:val="0045125E"/>
    <w:rsid w:val="0045281F"/>
    <w:rsid w:val="00452CB3"/>
    <w:rsid w:val="004619C3"/>
    <w:rsid w:val="004704DC"/>
    <w:rsid w:val="00474490"/>
    <w:rsid w:val="00482388"/>
    <w:rsid w:val="00496D4D"/>
    <w:rsid w:val="004A4C71"/>
    <w:rsid w:val="004B5EDF"/>
    <w:rsid w:val="004D0969"/>
    <w:rsid w:val="004D7B93"/>
    <w:rsid w:val="004E0FFC"/>
    <w:rsid w:val="004E3C96"/>
    <w:rsid w:val="004E6267"/>
    <w:rsid w:val="004F6825"/>
    <w:rsid w:val="0052335F"/>
    <w:rsid w:val="0053087D"/>
    <w:rsid w:val="0053445D"/>
    <w:rsid w:val="00545EC2"/>
    <w:rsid w:val="00554AE7"/>
    <w:rsid w:val="005563BA"/>
    <w:rsid w:val="005704D4"/>
    <w:rsid w:val="00573CFE"/>
    <w:rsid w:val="00576F5A"/>
    <w:rsid w:val="00577F0A"/>
    <w:rsid w:val="00581776"/>
    <w:rsid w:val="005978F5"/>
    <w:rsid w:val="005A7A5B"/>
    <w:rsid w:val="005B1D6E"/>
    <w:rsid w:val="005D524B"/>
    <w:rsid w:val="005D62E1"/>
    <w:rsid w:val="005D6ED5"/>
    <w:rsid w:val="005E0774"/>
    <w:rsid w:val="005E1837"/>
    <w:rsid w:val="005E3C9D"/>
    <w:rsid w:val="005F4BF1"/>
    <w:rsid w:val="005F4D63"/>
    <w:rsid w:val="005F6E6D"/>
    <w:rsid w:val="005F734B"/>
    <w:rsid w:val="00601E03"/>
    <w:rsid w:val="006066CD"/>
    <w:rsid w:val="00607F61"/>
    <w:rsid w:val="00611D42"/>
    <w:rsid w:val="00613F32"/>
    <w:rsid w:val="00622A0B"/>
    <w:rsid w:val="006258CE"/>
    <w:rsid w:val="0062694B"/>
    <w:rsid w:val="0063251E"/>
    <w:rsid w:val="00637907"/>
    <w:rsid w:val="00645093"/>
    <w:rsid w:val="00657E74"/>
    <w:rsid w:val="006707EE"/>
    <w:rsid w:val="0067450C"/>
    <w:rsid w:val="0067486A"/>
    <w:rsid w:val="006971DE"/>
    <w:rsid w:val="00697A6F"/>
    <w:rsid w:val="006A17DD"/>
    <w:rsid w:val="006A315C"/>
    <w:rsid w:val="006A63B9"/>
    <w:rsid w:val="006C44D8"/>
    <w:rsid w:val="006C6513"/>
    <w:rsid w:val="006D5536"/>
    <w:rsid w:val="006D6177"/>
    <w:rsid w:val="006D7CDA"/>
    <w:rsid w:val="006E477E"/>
    <w:rsid w:val="006E5690"/>
    <w:rsid w:val="006E569E"/>
    <w:rsid w:val="006F08B6"/>
    <w:rsid w:val="0070100F"/>
    <w:rsid w:val="007118FD"/>
    <w:rsid w:val="0071196E"/>
    <w:rsid w:val="0071387A"/>
    <w:rsid w:val="00715310"/>
    <w:rsid w:val="00717870"/>
    <w:rsid w:val="00725C73"/>
    <w:rsid w:val="00726602"/>
    <w:rsid w:val="00733D84"/>
    <w:rsid w:val="00735464"/>
    <w:rsid w:val="0074254B"/>
    <w:rsid w:val="007429BC"/>
    <w:rsid w:val="007630A8"/>
    <w:rsid w:val="00767F05"/>
    <w:rsid w:val="0077097A"/>
    <w:rsid w:val="00771C93"/>
    <w:rsid w:val="0077382A"/>
    <w:rsid w:val="007747EF"/>
    <w:rsid w:val="00776B31"/>
    <w:rsid w:val="00784F9C"/>
    <w:rsid w:val="00786B6D"/>
    <w:rsid w:val="00787476"/>
    <w:rsid w:val="00791DCC"/>
    <w:rsid w:val="007E4718"/>
    <w:rsid w:val="007E7ED1"/>
    <w:rsid w:val="007F785F"/>
    <w:rsid w:val="008123FA"/>
    <w:rsid w:val="00847B5C"/>
    <w:rsid w:val="008511F6"/>
    <w:rsid w:val="00876D81"/>
    <w:rsid w:val="008804C8"/>
    <w:rsid w:val="008805CB"/>
    <w:rsid w:val="00880D61"/>
    <w:rsid w:val="00892727"/>
    <w:rsid w:val="00895991"/>
    <w:rsid w:val="008972C8"/>
    <w:rsid w:val="008B438D"/>
    <w:rsid w:val="008C3670"/>
    <w:rsid w:val="008C52F6"/>
    <w:rsid w:val="008F2780"/>
    <w:rsid w:val="009032AD"/>
    <w:rsid w:val="00907FA0"/>
    <w:rsid w:val="00911F3C"/>
    <w:rsid w:val="00920D25"/>
    <w:rsid w:val="009252E4"/>
    <w:rsid w:val="00930D96"/>
    <w:rsid w:val="00932469"/>
    <w:rsid w:val="00944077"/>
    <w:rsid w:val="00944959"/>
    <w:rsid w:val="00944D75"/>
    <w:rsid w:val="00961E0E"/>
    <w:rsid w:val="00986AEF"/>
    <w:rsid w:val="0098748B"/>
    <w:rsid w:val="00987E4E"/>
    <w:rsid w:val="009B2DFD"/>
    <w:rsid w:val="009B40FA"/>
    <w:rsid w:val="009D0DD5"/>
    <w:rsid w:val="009D5430"/>
    <w:rsid w:val="009E4406"/>
    <w:rsid w:val="009E698A"/>
    <w:rsid w:val="009F2C81"/>
    <w:rsid w:val="00A131EE"/>
    <w:rsid w:val="00A3019B"/>
    <w:rsid w:val="00A33A68"/>
    <w:rsid w:val="00A44756"/>
    <w:rsid w:val="00A47082"/>
    <w:rsid w:val="00A601B7"/>
    <w:rsid w:val="00A6135E"/>
    <w:rsid w:val="00A6305A"/>
    <w:rsid w:val="00A733FF"/>
    <w:rsid w:val="00A864B2"/>
    <w:rsid w:val="00AB1352"/>
    <w:rsid w:val="00AB1A56"/>
    <w:rsid w:val="00AB346A"/>
    <w:rsid w:val="00AB6EEE"/>
    <w:rsid w:val="00AB70B7"/>
    <w:rsid w:val="00AC7040"/>
    <w:rsid w:val="00AD01D1"/>
    <w:rsid w:val="00AD2EB5"/>
    <w:rsid w:val="00AD6A1E"/>
    <w:rsid w:val="00AE4A2F"/>
    <w:rsid w:val="00AF1DD6"/>
    <w:rsid w:val="00B04218"/>
    <w:rsid w:val="00B21D1F"/>
    <w:rsid w:val="00B44EFA"/>
    <w:rsid w:val="00B63FF1"/>
    <w:rsid w:val="00B67534"/>
    <w:rsid w:val="00B67DF8"/>
    <w:rsid w:val="00B72849"/>
    <w:rsid w:val="00B73202"/>
    <w:rsid w:val="00B77142"/>
    <w:rsid w:val="00B808C8"/>
    <w:rsid w:val="00B84F5F"/>
    <w:rsid w:val="00B9198F"/>
    <w:rsid w:val="00B94EA7"/>
    <w:rsid w:val="00BA5041"/>
    <w:rsid w:val="00BA70BB"/>
    <w:rsid w:val="00BB1A5A"/>
    <w:rsid w:val="00BB4CB3"/>
    <w:rsid w:val="00BC5A51"/>
    <w:rsid w:val="00BD208E"/>
    <w:rsid w:val="00BD60F2"/>
    <w:rsid w:val="00BD6632"/>
    <w:rsid w:val="00BE2BA8"/>
    <w:rsid w:val="00BE644E"/>
    <w:rsid w:val="00BE7DDA"/>
    <w:rsid w:val="00BF27C5"/>
    <w:rsid w:val="00BF5E2C"/>
    <w:rsid w:val="00BF7BF0"/>
    <w:rsid w:val="00C12D31"/>
    <w:rsid w:val="00C130B2"/>
    <w:rsid w:val="00C136D8"/>
    <w:rsid w:val="00C16412"/>
    <w:rsid w:val="00C2238F"/>
    <w:rsid w:val="00C242B9"/>
    <w:rsid w:val="00C24E0A"/>
    <w:rsid w:val="00C261A8"/>
    <w:rsid w:val="00C33B1A"/>
    <w:rsid w:val="00C34795"/>
    <w:rsid w:val="00C34C45"/>
    <w:rsid w:val="00C36BEF"/>
    <w:rsid w:val="00C432C5"/>
    <w:rsid w:val="00C441E6"/>
    <w:rsid w:val="00C54A56"/>
    <w:rsid w:val="00C62411"/>
    <w:rsid w:val="00C63146"/>
    <w:rsid w:val="00C65B34"/>
    <w:rsid w:val="00C713E2"/>
    <w:rsid w:val="00C71ADB"/>
    <w:rsid w:val="00C73826"/>
    <w:rsid w:val="00C92D9D"/>
    <w:rsid w:val="00C9671E"/>
    <w:rsid w:val="00CA21DE"/>
    <w:rsid w:val="00CA3077"/>
    <w:rsid w:val="00CA4D12"/>
    <w:rsid w:val="00CA7023"/>
    <w:rsid w:val="00CB23E5"/>
    <w:rsid w:val="00CB3C63"/>
    <w:rsid w:val="00CC347E"/>
    <w:rsid w:val="00CC35F3"/>
    <w:rsid w:val="00CC63EA"/>
    <w:rsid w:val="00CC72F6"/>
    <w:rsid w:val="00CE4C7F"/>
    <w:rsid w:val="00CF2F88"/>
    <w:rsid w:val="00D03B2E"/>
    <w:rsid w:val="00D37A1A"/>
    <w:rsid w:val="00D419EC"/>
    <w:rsid w:val="00D44906"/>
    <w:rsid w:val="00D46F43"/>
    <w:rsid w:val="00D52974"/>
    <w:rsid w:val="00D55DCF"/>
    <w:rsid w:val="00D57573"/>
    <w:rsid w:val="00D662E2"/>
    <w:rsid w:val="00D66F20"/>
    <w:rsid w:val="00D73871"/>
    <w:rsid w:val="00D76566"/>
    <w:rsid w:val="00D809F0"/>
    <w:rsid w:val="00D85388"/>
    <w:rsid w:val="00D86437"/>
    <w:rsid w:val="00D87077"/>
    <w:rsid w:val="00D91D57"/>
    <w:rsid w:val="00D94847"/>
    <w:rsid w:val="00DA110C"/>
    <w:rsid w:val="00DB3E00"/>
    <w:rsid w:val="00DB7829"/>
    <w:rsid w:val="00DC2CD8"/>
    <w:rsid w:val="00DC45BD"/>
    <w:rsid w:val="00DC6477"/>
    <w:rsid w:val="00DD40D7"/>
    <w:rsid w:val="00DF07BE"/>
    <w:rsid w:val="00DF45D6"/>
    <w:rsid w:val="00DF7BC0"/>
    <w:rsid w:val="00E03948"/>
    <w:rsid w:val="00E06BEB"/>
    <w:rsid w:val="00E14730"/>
    <w:rsid w:val="00E14D16"/>
    <w:rsid w:val="00E163B0"/>
    <w:rsid w:val="00E217FE"/>
    <w:rsid w:val="00E25EF1"/>
    <w:rsid w:val="00E32967"/>
    <w:rsid w:val="00E35D66"/>
    <w:rsid w:val="00E4329D"/>
    <w:rsid w:val="00E46AE2"/>
    <w:rsid w:val="00E53CDD"/>
    <w:rsid w:val="00E606E9"/>
    <w:rsid w:val="00E61859"/>
    <w:rsid w:val="00E62F02"/>
    <w:rsid w:val="00E93630"/>
    <w:rsid w:val="00E93880"/>
    <w:rsid w:val="00E97D66"/>
    <w:rsid w:val="00EB2BC3"/>
    <w:rsid w:val="00EB7AED"/>
    <w:rsid w:val="00EC5F8B"/>
    <w:rsid w:val="00EE17CC"/>
    <w:rsid w:val="00EE5CC9"/>
    <w:rsid w:val="00EE7F34"/>
    <w:rsid w:val="00F03BEE"/>
    <w:rsid w:val="00F03DB5"/>
    <w:rsid w:val="00F317B1"/>
    <w:rsid w:val="00F34DE8"/>
    <w:rsid w:val="00F40562"/>
    <w:rsid w:val="00F57E7B"/>
    <w:rsid w:val="00F60EC9"/>
    <w:rsid w:val="00F62710"/>
    <w:rsid w:val="00F64919"/>
    <w:rsid w:val="00F72849"/>
    <w:rsid w:val="00F867B4"/>
    <w:rsid w:val="00F9267F"/>
    <w:rsid w:val="00F96694"/>
    <w:rsid w:val="00FB11A3"/>
    <w:rsid w:val="00FB24F1"/>
    <w:rsid w:val="00FC0754"/>
    <w:rsid w:val="00FC29C7"/>
    <w:rsid w:val="00FC5092"/>
    <w:rsid w:val="00FD2603"/>
    <w:rsid w:val="00FD4682"/>
    <w:rsid w:val="00FD6516"/>
    <w:rsid w:val="00FF1F1E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AC2AC"/>
  <w15:chartTrackingRefBased/>
  <w15:docId w15:val="{10FC9E90-FB97-431B-8DE7-09C0402A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3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3A3"/>
    <w:rPr>
      <w:sz w:val="18"/>
      <w:szCs w:val="18"/>
    </w:rPr>
  </w:style>
  <w:style w:type="table" w:styleId="a7">
    <w:name w:val="Table Grid"/>
    <w:basedOn w:val="a1"/>
    <w:uiPriority w:val="39"/>
    <w:rsid w:val="001D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D01D1"/>
  </w:style>
  <w:style w:type="paragraph" w:styleId="a9">
    <w:name w:val="List Paragraph"/>
    <w:basedOn w:val="a"/>
    <w:uiPriority w:val="34"/>
    <w:qFormat/>
    <w:rsid w:val="002D0289"/>
    <w:pPr>
      <w:ind w:firstLineChars="200" w:firstLine="420"/>
    </w:pPr>
  </w:style>
  <w:style w:type="character" w:styleId="HTML">
    <w:name w:val="HTML Definition"/>
    <w:basedOn w:val="a0"/>
    <w:uiPriority w:val="99"/>
    <w:semiHidden/>
    <w:unhideWhenUsed/>
    <w:qFormat/>
    <w:rsid w:val="00DD40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22D30-B046-4CEA-BE3B-8500692E3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</dc:creator>
  <cp:keywords/>
  <dc:description/>
  <cp:lastModifiedBy>wang jun</cp:lastModifiedBy>
  <cp:revision>55</cp:revision>
  <dcterms:created xsi:type="dcterms:W3CDTF">2022-01-07T12:01:00Z</dcterms:created>
  <dcterms:modified xsi:type="dcterms:W3CDTF">2022-06-08T11:42:00Z</dcterms:modified>
</cp:coreProperties>
</file>